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530DF" w:rsidRPr="002A5A8A" w:rsidRDefault="003530DF" w:rsidP="001464C5">
      <w:pPr>
        <w:pStyle w:val="Caption"/>
        <w:keepNext/>
        <w:spacing w:after="100"/>
        <w:ind w:left="-709" w:right="-472"/>
        <w:rPr>
          <w:rFonts w:ascii="Times New Roman" w:hAnsi="Times New Roman" w:cs="Times New Roman"/>
          <w:sz w:val="24"/>
          <w:szCs w:val="24"/>
        </w:rPr>
      </w:pPr>
      <w:bookmarkStart w:id="0" w:name="_GoBack"/>
      <w:r w:rsidRPr="002A5A8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Table </w:t>
      </w:r>
      <w:r w:rsidRPr="005C526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8.</w:t>
      </w:r>
      <w:r w:rsidRPr="002A5A8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Pr="00451AB7">
        <w:rPr>
          <w:rFonts w:ascii="Times New Roman" w:hAnsi="Times New Roman" w:cs="Times New Roman"/>
          <w:color w:val="000000" w:themeColor="text1"/>
          <w:sz w:val="24"/>
          <w:szCs w:val="24"/>
        </w:rPr>
        <w:t>VOC emissions (ng gDW</w:t>
      </w:r>
      <w:r w:rsidRPr="00451AB7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-1</w:t>
      </w:r>
      <w:r w:rsidRPr="00451AB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h</w:t>
      </w:r>
      <w:r w:rsidRPr="00451AB7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-1</w:t>
      </w:r>
      <w:r w:rsidRPr="00451AB7">
        <w:rPr>
          <w:rFonts w:ascii="Times New Roman" w:hAnsi="Times New Roman" w:cs="Times New Roman"/>
          <w:color w:val="000000" w:themeColor="text1"/>
          <w:sz w:val="24"/>
          <w:szCs w:val="24"/>
        </w:rPr>
        <w:t>) from meadow fescue at 1 day after mechanical wounding.</w:t>
      </w:r>
      <w:r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 xml:space="preserve"> E-: </w:t>
      </w:r>
      <w:r w:rsidRPr="002A5A8A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>naturally endophyte free</w:t>
      </w:r>
      <w:r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>; E+: naturally endophyte</w:t>
      </w:r>
      <w:r w:rsidRPr="002A5A8A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 xml:space="preserve"> infected</w:t>
      </w:r>
      <w:r w:rsidR="001A38D3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>.</w:t>
      </w:r>
    </w:p>
    <w:bookmarkEnd w:id="0"/>
    <w:tbl>
      <w:tblPr>
        <w:tblW w:w="10418" w:type="dxa"/>
        <w:tblInd w:w="-78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29"/>
        <w:gridCol w:w="576"/>
        <w:gridCol w:w="239"/>
        <w:gridCol w:w="551"/>
        <w:gridCol w:w="551"/>
        <w:gridCol w:w="239"/>
        <w:gridCol w:w="551"/>
        <w:gridCol w:w="160"/>
        <w:gridCol w:w="551"/>
        <w:gridCol w:w="239"/>
        <w:gridCol w:w="551"/>
        <w:gridCol w:w="551"/>
        <w:gridCol w:w="239"/>
        <w:gridCol w:w="460"/>
        <w:gridCol w:w="160"/>
        <w:gridCol w:w="553"/>
        <w:gridCol w:w="553"/>
        <w:gridCol w:w="551"/>
        <w:gridCol w:w="160"/>
        <w:gridCol w:w="854"/>
      </w:tblGrid>
      <w:tr w:rsidR="003530DF" w:rsidRPr="00236150" w:rsidTr="00EA084B">
        <w:trPr>
          <w:trHeight w:hRule="exact" w:val="255"/>
        </w:trPr>
        <w:tc>
          <w:tcPr>
            <w:tcW w:w="21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0DF" w:rsidRPr="00236150" w:rsidRDefault="003530DF" w:rsidP="00EA084B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707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30DF" w:rsidRPr="00236150" w:rsidRDefault="003530DF" w:rsidP="00EA084B">
            <w:pPr>
              <w:spacing w:before="40" w:after="40" w:line="240" w:lineRule="auto"/>
              <w:ind w:right="9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/>
              </w:rPr>
              <w:t>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/>
              </w:rPr>
              <w:t>ontrol</w:t>
            </w:r>
          </w:p>
        </w:tc>
        <w:tc>
          <w:tcPr>
            <w:tcW w:w="16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0DF" w:rsidRPr="00236150" w:rsidRDefault="003530DF" w:rsidP="00EA084B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/>
              </w:rPr>
            </w:pPr>
          </w:p>
        </w:tc>
        <w:tc>
          <w:tcPr>
            <w:tcW w:w="2591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30DF" w:rsidRPr="00236150" w:rsidRDefault="003530DF" w:rsidP="00EA084B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/>
              </w:rPr>
            </w:pPr>
            <w:proofErr w:type="spellStart"/>
            <w:r w:rsidRPr="002361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/>
              </w:rPr>
              <w:t>W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/>
              </w:rPr>
              <w:t>ounding</w:t>
            </w:r>
            <w:proofErr w:type="spellEnd"/>
          </w:p>
        </w:tc>
        <w:tc>
          <w:tcPr>
            <w:tcW w:w="16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0DF" w:rsidRPr="00236150" w:rsidRDefault="003530DF" w:rsidP="00EA084B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/>
              </w:rPr>
            </w:pPr>
          </w:p>
        </w:tc>
        <w:tc>
          <w:tcPr>
            <w:tcW w:w="165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30DF" w:rsidRPr="00236150" w:rsidRDefault="003530DF" w:rsidP="00EA084B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/>
              </w:rPr>
            </w:pPr>
            <w:proofErr w:type="spellStart"/>
            <w:r w:rsidRPr="0023615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i-FI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/>
              </w:rPr>
              <w:t>ǂ</w:t>
            </w:r>
            <w:proofErr w:type="spellEnd"/>
          </w:p>
        </w:tc>
        <w:tc>
          <w:tcPr>
            <w:tcW w:w="16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0DF" w:rsidRPr="00236150" w:rsidRDefault="003530DF" w:rsidP="00EA084B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/>
              </w:rPr>
            </w:pPr>
          </w:p>
        </w:tc>
        <w:tc>
          <w:tcPr>
            <w:tcW w:w="85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0DF" w:rsidRPr="00236150" w:rsidRDefault="003530DF" w:rsidP="00EA084B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/>
              </w:rPr>
              <w:t xml:space="preserve">VIP </w:t>
            </w:r>
            <w:proofErr w:type="spellStart"/>
            <w:r w:rsidRPr="002361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/>
              </w:rPr>
              <w:t>scores</w:t>
            </w:r>
            <w:proofErr w:type="spellEnd"/>
            <w:r w:rsidRPr="00E10D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§</w:t>
            </w:r>
          </w:p>
        </w:tc>
      </w:tr>
      <w:tr w:rsidR="003530DF" w:rsidRPr="00236150" w:rsidTr="00EA084B">
        <w:trPr>
          <w:trHeight w:hRule="exact" w:val="255"/>
        </w:trPr>
        <w:tc>
          <w:tcPr>
            <w:tcW w:w="21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30DF" w:rsidRPr="00236150" w:rsidRDefault="003530DF" w:rsidP="00EA084B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/>
              </w:rPr>
            </w:pPr>
            <w:proofErr w:type="spellStart"/>
            <w:r w:rsidRPr="002361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/>
              </w:rPr>
              <w:t>Compound</w:t>
            </w:r>
            <w:proofErr w:type="spellEnd"/>
          </w:p>
        </w:tc>
        <w:tc>
          <w:tcPr>
            <w:tcW w:w="136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30DF" w:rsidRPr="00236150" w:rsidRDefault="003530DF" w:rsidP="00EA084B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6)</w:t>
            </w:r>
          </w:p>
        </w:tc>
        <w:tc>
          <w:tcPr>
            <w:tcW w:w="134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30DF" w:rsidRPr="00236150" w:rsidRDefault="003530DF" w:rsidP="00EA084B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+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6)</w:t>
            </w:r>
          </w:p>
        </w:tc>
        <w:tc>
          <w:tcPr>
            <w:tcW w:w="16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30DF" w:rsidRPr="00236150" w:rsidRDefault="003530DF" w:rsidP="00EA084B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/>
              </w:rPr>
            </w:pPr>
          </w:p>
        </w:tc>
        <w:tc>
          <w:tcPr>
            <w:tcW w:w="134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30DF" w:rsidRPr="00236150" w:rsidRDefault="003530DF" w:rsidP="00EA084B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6)</w:t>
            </w:r>
          </w:p>
        </w:tc>
        <w:tc>
          <w:tcPr>
            <w:tcW w:w="125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30DF" w:rsidRPr="00236150" w:rsidRDefault="003530DF" w:rsidP="00EA084B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+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6)</w:t>
            </w:r>
          </w:p>
        </w:tc>
        <w:tc>
          <w:tcPr>
            <w:tcW w:w="16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30DF" w:rsidRPr="00236150" w:rsidRDefault="003530DF" w:rsidP="00EA084B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30DF" w:rsidRPr="00236150" w:rsidRDefault="003530DF" w:rsidP="00EA084B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/>
              </w:rPr>
              <w:t>E</w:t>
            </w:r>
          </w:p>
        </w:tc>
        <w:tc>
          <w:tcPr>
            <w:tcW w:w="5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30DF" w:rsidRPr="00236150" w:rsidRDefault="003530DF" w:rsidP="00EA084B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/>
              </w:rPr>
              <w:t>W</w:t>
            </w:r>
          </w:p>
        </w:tc>
        <w:tc>
          <w:tcPr>
            <w:tcW w:w="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30DF" w:rsidRPr="00236150" w:rsidRDefault="003530DF" w:rsidP="00EA084B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/>
              </w:rPr>
              <w:t>ExW</w:t>
            </w:r>
            <w:proofErr w:type="spellEnd"/>
          </w:p>
        </w:tc>
        <w:tc>
          <w:tcPr>
            <w:tcW w:w="16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30DF" w:rsidRPr="00236150" w:rsidRDefault="003530DF" w:rsidP="00EA084B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/>
              </w:rPr>
            </w:pPr>
          </w:p>
        </w:tc>
        <w:tc>
          <w:tcPr>
            <w:tcW w:w="85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30DF" w:rsidRPr="00236150" w:rsidRDefault="003530DF" w:rsidP="00EA084B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/>
              </w:rPr>
            </w:pPr>
          </w:p>
        </w:tc>
      </w:tr>
      <w:tr w:rsidR="003530DF" w:rsidRPr="00236150" w:rsidTr="00EA084B">
        <w:trPr>
          <w:trHeight w:hRule="exact" w:val="255"/>
        </w:trPr>
        <w:tc>
          <w:tcPr>
            <w:tcW w:w="21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0DF" w:rsidRPr="00236150" w:rsidRDefault="003530DF" w:rsidP="00EA084B">
            <w:pPr>
              <w:spacing w:before="4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Terpenoids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0DF" w:rsidRPr="00236150" w:rsidRDefault="003530DF" w:rsidP="00EA084B">
            <w:pPr>
              <w:spacing w:before="4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2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0DF" w:rsidRPr="00236150" w:rsidRDefault="003530DF" w:rsidP="00EA084B">
            <w:pPr>
              <w:spacing w:before="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5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0DF" w:rsidRPr="00236150" w:rsidRDefault="003530DF" w:rsidP="00EA084B">
            <w:pPr>
              <w:spacing w:before="4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5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0DF" w:rsidRPr="00236150" w:rsidRDefault="003530DF" w:rsidP="00EA084B">
            <w:pPr>
              <w:spacing w:before="4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2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0DF" w:rsidRPr="00236150" w:rsidRDefault="003530DF" w:rsidP="00EA084B">
            <w:pPr>
              <w:spacing w:before="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5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0DF" w:rsidRPr="00236150" w:rsidRDefault="003530DF" w:rsidP="00EA084B">
            <w:pPr>
              <w:spacing w:before="4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160" w:type="dxa"/>
            <w:vMerge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0DF" w:rsidRPr="00236150" w:rsidRDefault="003530DF" w:rsidP="00EA084B">
            <w:pPr>
              <w:spacing w:before="4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5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0DF" w:rsidRPr="00236150" w:rsidRDefault="003530DF" w:rsidP="00EA084B">
            <w:pPr>
              <w:spacing w:before="4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2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0DF" w:rsidRPr="00236150" w:rsidRDefault="003530DF" w:rsidP="00EA084B">
            <w:pPr>
              <w:spacing w:before="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5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0DF" w:rsidRPr="00236150" w:rsidRDefault="003530DF" w:rsidP="00EA084B">
            <w:pPr>
              <w:spacing w:before="4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5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0DF" w:rsidRPr="00236150" w:rsidRDefault="003530DF" w:rsidP="00EA084B">
            <w:pPr>
              <w:spacing w:before="4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2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0DF" w:rsidRPr="00236150" w:rsidRDefault="003530DF" w:rsidP="00EA084B">
            <w:pPr>
              <w:spacing w:before="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0DF" w:rsidRPr="00236150" w:rsidRDefault="003530DF" w:rsidP="00EA084B">
            <w:pPr>
              <w:spacing w:before="4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160" w:type="dxa"/>
            <w:vMerge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0DF" w:rsidRPr="00236150" w:rsidRDefault="003530DF" w:rsidP="00EA084B">
            <w:pPr>
              <w:spacing w:before="4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0DF" w:rsidRPr="00236150" w:rsidRDefault="003530DF" w:rsidP="00EA084B">
            <w:pPr>
              <w:spacing w:before="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0DF" w:rsidRPr="00236150" w:rsidRDefault="003530DF" w:rsidP="00EA084B">
            <w:pPr>
              <w:spacing w:before="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5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0DF" w:rsidRPr="00236150" w:rsidRDefault="003530DF" w:rsidP="00EA084B">
            <w:pPr>
              <w:spacing w:before="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160" w:type="dxa"/>
            <w:vMerge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0DF" w:rsidRPr="00236150" w:rsidRDefault="003530DF" w:rsidP="00EA084B">
            <w:pPr>
              <w:spacing w:before="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8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0DF" w:rsidRPr="00236150" w:rsidRDefault="003530DF" w:rsidP="00EA084B">
            <w:pPr>
              <w:spacing w:before="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</w:p>
        </w:tc>
      </w:tr>
      <w:tr w:rsidR="003530DF" w:rsidRPr="00236150" w:rsidTr="00EA084B">
        <w:trPr>
          <w:trHeight w:hRule="exact" w:val="255"/>
        </w:trPr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0DF" w:rsidRPr="00236150" w:rsidRDefault="003530DF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α-pinene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0DF" w:rsidRPr="00236150" w:rsidRDefault="003530DF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0.98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0DF" w:rsidRPr="00236150" w:rsidRDefault="003530DF" w:rsidP="00E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0DF" w:rsidRPr="00236150" w:rsidRDefault="003530DF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0.2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0DF" w:rsidRPr="00236150" w:rsidRDefault="003530DF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0.77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0DF" w:rsidRPr="00236150" w:rsidRDefault="003530DF" w:rsidP="00E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0DF" w:rsidRPr="00236150" w:rsidRDefault="003530DF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0.22</w:t>
            </w:r>
          </w:p>
        </w:tc>
        <w:tc>
          <w:tcPr>
            <w:tcW w:w="16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0DF" w:rsidRPr="00236150" w:rsidRDefault="003530DF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0DF" w:rsidRPr="00236150" w:rsidRDefault="003530DF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0.98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0DF" w:rsidRPr="00236150" w:rsidRDefault="003530DF" w:rsidP="00E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0DF" w:rsidRPr="00236150" w:rsidRDefault="003530DF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0.23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0DF" w:rsidRPr="00236150" w:rsidRDefault="003530DF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0.44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0DF" w:rsidRPr="00236150" w:rsidRDefault="003530DF" w:rsidP="00E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0DF" w:rsidRPr="00236150" w:rsidRDefault="003530DF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0.11</w:t>
            </w:r>
          </w:p>
        </w:tc>
        <w:tc>
          <w:tcPr>
            <w:tcW w:w="16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0DF" w:rsidRPr="00236150" w:rsidRDefault="003530DF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0DF" w:rsidRPr="00236150" w:rsidRDefault="003530DF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 xml:space="preserve">0.064  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0DF" w:rsidRPr="00236150" w:rsidRDefault="003530DF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 xml:space="preserve">0.399  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0DF" w:rsidRPr="00236150" w:rsidRDefault="003530DF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 xml:space="preserve">0.408  </w:t>
            </w:r>
          </w:p>
        </w:tc>
        <w:tc>
          <w:tcPr>
            <w:tcW w:w="16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0DF" w:rsidRPr="00236150" w:rsidRDefault="003530DF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0DF" w:rsidRPr="00236150" w:rsidRDefault="003530DF" w:rsidP="00E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i-FI"/>
              </w:rPr>
              <w:t>1.02</w:t>
            </w: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/</w:t>
            </w:r>
            <w:r w:rsidRPr="0023615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i-FI"/>
              </w:rPr>
              <w:t>1.03</w:t>
            </w:r>
          </w:p>
        </w:tc>
      </w:tr>
      <w:tr w:rsidR="003530DF" w:rsidRPr="00236150" w:rsidTr="00EA084B">
        <w:trPr>
          <w:trHeight w:hRule="exact" w:val="255"/>
        </w:trPr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0DF" w:rsidRPr="00143E1F" w:rsidRDefault="003530DF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6-methyl-5-hepten-2-one</w:t>
            </w:r>
            <w:r w:rsidRPr="00AA38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i-FI"/>
              </w:rPr>
              <w:t>†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0DF" w:rsidRPr="00236150" w:rsidRDefault="003530DF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0.41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0DF" w:rsidRPr="00236150" w:rsidRDefault="003530DF" w:rsidP="00E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0DF" w:rsidRPr="00236150" w:rsidRDefault="003530DF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0.19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0DF" w:rsidRPr="00236150" w:rsidRDefault="003530DF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0.08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0DF" w:rsidRPr="00236150" w:rsidRDefault="003530DF" w:rsidP="00E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0DF" w:rsidRPr="00236150" w:rsidRDefault="003530DF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0.08</w:t>
            </w:r>
          </w:p>
        </w:tc>
        <w:tc>
          <w:tcPr>
            <w:tcW w:w="16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0DF" w:rsidRPr="00236150" w:rsidRDefault="003530DF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0DF" w:rsidRPr="00236150" w:rsidRDefault="003530DF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0.42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0DF" w:rsidRPr="00236150" w:rsidRDefault="003530DF" w:rsidP="00E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0DF" w:rsidRPr="00236150" w:rsidRDefault="003530DF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0.1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0DF" w:rsidRPr="00236150" w:rsidRDefault="003530DF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0.10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0DF" w:rsidRPr="00236150" w:rsidRDefault="003530DF" w:rsidP="00E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0DF" w:rsidRPr="00236150" w:rsidRDefault="003530DF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0.10</w:t>
            </w:r>
          </w:p>
        </w:tc>
        <w:tc>
          <w:tcPr>
            <w:tcW w:w="16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0DF" w:rsidRPr="00236150" w:rsidRDefault="003530DF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0DF" w:rsidRPr="00236150" w:rsidRDefault="003530DF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i-FI"/>
              </w:rPr>
              <w:t xml:space="preserve">0.010  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0DF" w:rsidRPr="00236150" w:rsidRDefault="003530DF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 xml:space="preserve">0.784  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0DF" w:rsidRPr="00236150" w:rsidRDefault="003530DF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 xml:space="preserve">0.918  </w:t>
            </w:r>
          </w:p>
        </w:tc>
        <w:tc>
          <w:tcPr>
            <w:tcW w:w="16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0DF" w:rsidRPr="00236150" w:rsidRDefault="003530DF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0DF" w:rsidRPr="00236150" w:rsidRDefault="003530DF" w:rsidP="00E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i-FI"/>
              </w:rPr>
              <w:t>1.19</w:t>
            </w: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/</w:t>
            </w:r>
            <w:r w:rsidRPr="0023615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i-FI"/>
              </w:rPr>
              <w:t>1.08</w:t>
            </w:r>
          </w:p>
        </w:tc>
      </w:tr>
      <w:tr w:rsidR="003530DF" w:rsidRPr="00236150" w:rsidTr="00EA084B">
        <w:trPr>
          <w:trHeight w:hRule="exact" w:val="255"/>
        </w:trPr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0DF" w:rsidRPr="00236150" w:rsidRDefault="003530DF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β-</w:t>
            </w:r>
            <w:proofErr w:type="spellStart"/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myrcene</w:t>
            </w:r>
            <w:proofErr w:type="spellEnd"/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0DF" w:rsidRPr="00236150" w:rsidRDefault="003530DF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19.40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0DF" w:rsidRPr="00236150" w:rsidRDefault="003530DF" w:rsidP="00E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0DF" w:rsidRPr="00236150" w:rsidRDefault="003530DF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3.7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0DF" w:rsidRPr="00236150" w:rsidRDefault="003530DF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8.74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0DF" w:rsidRPr="00236150" w:rsidRDefault="003530DF" w:rsidP="00E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0DF" w:rsidRPr="00236150" w:rsidRDefault="003530DF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2.59</w:t>
            </w:r>
          </w:p>
        </w:tc>
        <w:tc>
          <w:tcPr>
            <w:tcW w:w="16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0DF" w:rsidRPr="00236150" w:rsidRDefault="003530DF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0DF" w:rsidRPr="00236150" w:rsidRDefault="003530DF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21.90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0DF" w:rsidRPr="00236150" w:rsidRDefault="003530DF" w:rsidP="00E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0DF" w:rsidRPr="00236150" w:rsidRDefault="003530DF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4.33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0DF" w:rsidRPr="00236150" w:rsidRDefault="003530DF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8.16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0DF" w:rsidRPr="00236150" w:rsidRDefault="003530DF" w:rsidP="00E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0DF" w:rsidRPr="00236150" w:rsidRDefault="003530DF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2.78</w:t>
            </w:r>
          </w:p>
        </w:tc>
        <w:tc>
          <w:tcPr>
            <w:tcW w:w="16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0DF" w:rsidRPr="00236150" w:rsidRDefault="003530DF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0DF" w:rsidRPr="00236150" w:rsidRDefault="003530DF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i-FI"/>
              </w:rPr>
              <w:t xml:space="preserve">0.002  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0DF" w:rsidRPr="00236150" w:rsidRDefault="003530DF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 xml:space="preserve">0.974  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0DF" w:rsidRPr="00236150" w:rsidRDefault="003530DF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 xml:space="preserve">0.705  </w:t>
            </w:r>
          </w:p>
        </w:tc>
        <w:tc>
          <w:tcPr>
            <w:tcW w:w="16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0DF" w:rsidRPr="00236150" w:rsidRDefault="003530DF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0DF" w:rsidRPr="00236150" w:rsidRDefault="003530DF" w:rsidP="00E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i-FI"/>
              </w:rPr>
              <w:t>1.45</w:t>
            </w: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/</w:t>
            </w:r>
            <w:r w:rsidRPr="0023615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i-FI"/>
              </w:rPr>
              <w:t>1.16</w:t>
            </w:r>
          </w:p>
        </w:tc>
      </w:tr>
      <w:tr w:rsidR="003530DF" w:rsidRPr="00236150" w:rsidTr="00EA084B">
        <w:trPr>
          <w:trHeight w:hRule="exact" w:val="255"/>
        </w:trPr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0DF" w:rsidRPr="00236150" w:rsidRDefault="003530DF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β-pinene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0DF" w:rsidRPr="00236150" w:rsidRDefault="003530DF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0.31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0DF" w:rsidRPr="00236150" w:rsidRDefault="003530DF" w:rsidP="00E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0DF" w:rsidRPr="00236150" w:rsidRDefault="003530DF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0.06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0DF" w:rsidRPr="00236150" w:rsidRDefault="003530DF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0.26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0DF" w:rsidRPr="00236150" w:rsidRDefault="003530DF" w:rsidP="00E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0DF" w:rsidRPr="00236150" w:rsidRDefault="003530DF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0.06</w:t>
            </w:r>
          </w:p>
        </w:tc>
        <w:tc>
          <w:tcPr>
            <w:tcW w:w="16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0DF" w:rsidRPr="00236150" w:rsidRDefault="003530DF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0DF" w:rsidRPr="00236150" w:rsidRDefault="003530DF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0.32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0DF" w:rsidRPr="00236150" w:rsidRDefault="003530DF" w:rsidP="00E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0DF" w:rsidRPr="00236150" w:rsidRDefault="003530DF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0.07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0DF" w:rsidRPr="00236150" w:rsidRDefault="003530DF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0.14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0DF" w:rsidRPr="00236150" w:rsidRDefault="003530DF" w:rsidP="00E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0DF" w:rsidRPr="00236150" w:rsidRDefault="003530DF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0.04</w:t>
            </w:r>
          </w:p>
        </w:tc>
        <w:tc>
          <w:tcPr>
            <w:tcW w:w="16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0DF" w:rsidRPr="00236150" w:rsidRDefault="003530DF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0DF" w:rsidRPr="00A21513" w:rsidRDefault="003530DF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i-FI"/>
              </w:rPr>
            </w:pPr>
            <w:r w:rsidRPr="00A215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i-FI"/>
              </w:rPr>
              <w:t xml:space="preserve">0.056  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0DF" w:rsidRPr="00236150" w:rsidRDefault="003530DF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 xml:space="preserve">0.266  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0DF" w:rsidRPr="00236150" w:rsidRDefault="003530DF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 xml:space="preserve">0.256  </w:t>
            </w:r>
          </w:p>
        </w:tc>
        <w:tc>
          <w:tcPr>
            <w:tcW w:w="16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0DF" w:rsidRPr="00236150" w:rsidRDefault="003530DF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0DF" w:rsidRPr="00236150" w:rsidRDefault="003530DF" w:rsidP="00E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i-FI"/>
              </w:rPr>
              <w:t>1.08</w:t>
            </w: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/</w:t>
            </w:r>
            <w:r w:rsidRPr="0023615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i-FI"/>
              </w:rPr>
              <w:t>1.18</w:t>
            </w:r>
          </w:p>
        </w:tc>
      </w:tr>
      <w:tr w:rsidR="003530DF" w:rsidRPr="00236150" w:rsidTr="00EA084B">
        <w:trPr>
          <w:trHeight w:hRule="exact" w:val="255"/>
        </w:trPr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0DF" w:rsidRPr="00236150" w:rsidRDefault="003530DF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δ-</w:t>
            </w:r>
            <w:proofErr w:type="spellStart"/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carene</w:t>
            </w:r>
            <w:proofErr w:type="spellEnd"/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0DF" w:rsidRPr="00236150" w:rsidRDefault="003530DF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0.32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0DF" w:rsidRPr="00236150" w:rsidRDefault="003530DF" w:rsidP="00E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0DF" w:rsidRPr="00236150" w:rsidRDefault="003530DF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0.1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0DF" w:rsidRPr="00236150" w:rsidRDefault="003530DF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0.42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0DF" w:rsidRPr="00236150" w:rsidRDefault="003530DF" w:rsidP="00E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0DF" w:rsidRPr="00236150" w:rsidRDefault="003530DF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0.13</w:t>
            </w:r>
          </w:p>
        </w:tc>
        <w:tc>
          <w:tcPr>
            <w:tcW w:w="16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0DF" w:rsidRPr="00236150" w:rsidRDefault="003530DF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0DF" w:rsidRPr="00236150" w:rsidRDefault="003530DF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0.29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0DF" w:rsidRPr="00236150" w:rsidRDefault="003530DF" w:rsidP="00E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0DF" w:rsidRPr="00236150" w:rsidRDefault="003530DF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0.09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0DF" w:rsidRPr="00236150" w:rsidRDefault="003530DF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0.18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0DF" w:rsidRPr="00236150" w:rsidRDefault="003530DF" w:rsidP="00E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0DF" w:rsidRPr="00236150" w:rsidRDefault="003530DF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0.09</w:t>
            </w:r>
          </w:p>
        </w:tc>
        <w:tc>
          <w:tcPr>
            <w:tcW w:w="16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0DF" w:rsidRPr="00236150" w:rsidRDefault="003530DF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0DF" w:rsidRPr="00236150" w:rsidRDefault="003530DF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 xml:space="preserve">0.907  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0DF" w:rsidRPr="00236150" w:rsidRDefault="003530DF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 xml:space="preserve">0.197  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0DF" w:rsidRPr="00236150" w:rsidRDefault="003530DF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 xml:space="preserve">0.326  </w:t>
            </w:r>
          </w:p>
        </w:tc>
        <w:tc>
          <w:tcPr>
            <w:tcW w:w="16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0DF" w:rsidRPr="00236150" w:rsidRDefault="003530DF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0DF" w:rsidRPr="00236150" w:rsidRDefault="003530DF" w:rsidP="00E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0.27/</w:t>
            </w:r>
            <w:r w:rsidRPr="0023615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i-FI"/>
              </w:rPr>
              <w:t>1.56</w:t>
            </w:r>
          </w:p>
        </w:tc>
      </w:tr>
      <w:tr w:rsidR="003530DF" w:rsidRPr="00236150" w:rsidTr="00EA084B">
        <w:trPr>
          <w:trHeight w:hRule="exact" w:val="255"/>
        </w:trPr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0DF" w:rsidRPr="00143E1F" w:rsidRDefault="003530DF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(</w:t>
            </w:r>
            <w:r w:rsidRPr="00236150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18"/>
                <w:szCs w:val="18"/>
                <w:lang w:val="fi-FI"/>
              </w:rPr>
              <w:t>Z</w:t>
            </w: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)-</w:t>
            </w:r>
            <w:r w:rsidRPr="00236150">
              <w:rPr>
                <w:rFonts w:ascii="Times New Roman" w:eastAsia="Times New Roman" w:hAnsi="Times New Roman" w:cs="Times New Roman"/>
                <w:bCs/>
                <w:iCs/>
                <w:color w:val="000000"/>
                <w:sz w:val="18"/>
                <w:szCs w:val="18"/>
                <w:lang w:val="fi-FI"/>
              </w:rPr>
              <w:t>β</w:t>
            </w: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-ocimene</w:t>
            </w:r>
            <w:r w:rsidRPr="00AA38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i-FI"/>
              </w:rPr>
              <w:t>†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0DF" w:rsidRPr="00236150" w:rsidRDefault="003530DF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1.62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0DF" w:rsidRPr="00236150" w:rsidRDefault="003530DF" w:rsidP="00E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0DF" w:rsidRPr="00236150" w:rsidRDefault="003530DF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0.47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0DF" w:rsidRPr="00236150" w:rsidRDefault="003530DF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1.35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0DF" w:rsidRPr="00236150" w:rsidRDefault="003530DF" w:rsidP="00E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0DF" w:rsidRPr="00236150" w:rsidRDefault="003530DF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0.60</w:t>
            </w:r>
          </w:p>
        </w:tc>
        <w:tc>
          <w:tcPr>
            <w:tcW w:w="16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0DF" w:rsidRPr="00236150" w:rsidRDefault="003530DF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0DF" w:rsidRPr="00236150" w:rsidRDefault="003530DF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2.51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0DF" w:rsidRPr="00236150" w:rsidRDefault="003530DF" w:rsidP="00E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0DF" w:rsidRPr="00236150" w:rsidRDefault="003530DF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1.14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0DF" w:rsidRPr="00236150" w:rsidRDefault="003530DF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3.21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0DF" w:rsidRPr="00236150" w:rsidRDefault="003530DF" w:rsidP="00E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0DF" w:rsidRPr="00236150" w:rsidRDefault="003530DF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1.77</w:t>
            </w:r>
          </w:p>
        </w:tc>
        <w:tc>
          <w:tcPr>
            <w:tcW w:w="16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0DF" w:rsidRPr="00236150" w:rsidRDefault="003530DF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0DF" w:rsidRPr="00236150" w:rsidRDefault="003530DF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 xml:space="preserve">0.809  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0DF" w:rsidRPr="00236150" w:rsidRDefault="003530DF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 xml:space="preserve">0.347  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0DF" w:rsidRPr="00236150" w:rsidRDefault="003530DF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 xml:space="preserve">0.706  </w:t>
            </w:r>
          </w:p>
        </w:tc>
        <w:tc>
          <w:tcPr>
            <w:tcW w:w="16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0DF" w:rsidRPr="00236150" w:rsidRDefault="003530DF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0DF" w:rsidRPr="00236150" w:rsidRDefault="003530DF" w:rsidP="00E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0.01/0.86</w:t>
            </w:r>
          </w:p>
        </w:tc>
      </w:tr>
      <w:tr w:rsidR="003530DF" w:rsidRPr="00236150" w:rsidTr="00EA084B">
        <w:trPr>
          <w:trHeight w:hRule="exact" w:val="255"/>
        </w:trPr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0DF" w:rsidRPr="00236150" w:rsidRDefault="003530DF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d-</w:t>
            </w:r>
            <w:proofErr w:type="spellStart"/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limonene</w:t>
            </w:r>
            <w:proofErr w:type="spellEnd"/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0DF" w:rsidRPr="00236150" w:rsidRDefault="003530DF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17.29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0DF" w:rsidRPr="00236150" w:rsidRDefault="003530DF" w:rsidP="00E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0DF" w:rsidRPr="00236150" w:rsidRDefault="003530DF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2.86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0DF" w:rsidRPr="00236150" w:rsidRDefault="003530DF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10.55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0DF" w:rsidRPr="00236150" w:rsidRDefault="003530DF" w:rsidP="00E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0DF" w:rsidRPr="00236150" w:rsidRDefault="003530DF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2.25</w:t>
            </w:r>
          </w:p>
        </w:tc>
        <w:tc>
          <w:tcPr>
            <w:tcW w:w="16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0DF" w:rsidRPr="00236150" w:rsidRDefault="003530DF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0DF" w:rsidRPr="00236150" w:rsidRDefault="003530DF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19.15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0DF" w:rsidRPr="00236150" w:rsidRDefault="003530DF" w:rsidP="00E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0DF" w:rsidRPr="00236150" w:rsidRDefault="003530DF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4.06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0DF" w:rsidRPr="00236150" w:rsidRDefault="003530DF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8.18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0DF" w:rsidRPr="00236150" w:rsidRDefault="003530DF" w:rsidP="00E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0DF" w:rsidRPr="00236150" w:rsidRDefault="003530DF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2.06</w:t>
            </w:r>
          </w:p>
        </w:tc>
        <w:tc>
          <w:tcPr>
            <w:tcW w:w="16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0DF" w:rsidRPr="00236150" w:rsidRDefault="003530DF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0DF" w:rsidRPr="00236150" w:rsidRDefault="003530DF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i-FI"/>
              </w:rPr>
              <w:t xml:space="preserve">0.005  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0DF" w:rsidRPr="00236150" w:rsidRDefault="003530DF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 xml:space="preserve">0.679  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0DF" w:rsidRPr="00236150" w:rsidRDefault="003530DF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 xml:space="preserve">0.465  </w:t>
            </w:r>
          </w:p>
        </w:tc>
        <w:tc>
          <w:tcPr>
            <w:tcW w:w="16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0DF" w:rsidRPr="00236150" w:rsidRDefault="003530DF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0DF" w:rsidRPr="00236150" w:rsidRDefault="003530DF" w:rsidP="00E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i-FI"/>
              </w:rPr>
              <w:t>1.38</w:t>
            </w: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/</w:t>
            </w:r>
            <w:r w:rsidRPr="0023615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i-FI"/>
              </w:rPr>
              <w:t>1.03</w:t>
            </w:r>
          </w:p>
        </w:tc>
      </w:tr>
      <w:tr w:rsidR="003530DF" w:rsidRPr="00236150" w:rsidTr="00EA084B">
        <w:trPr>
          <w:trHeight w:hRule="exact" w:val="255"/>
        </w:trPr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0DF" w:rsidRPr="00143E1F" w:rsidRDefault="003530DF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β-</w:t>
            </w:r>
            <w:proofErr w:type="spellStart"/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phellandrene</w:t>
            </w:r>
            <w:proofErr w:type="spellEnd"/>
            <w:r w:rsidRPr="00AA38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i-FI"/>
              </w:rPr>
              <w:t>†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0DF" w:rsidRPr="00236150" w:rsidRDefault="003530DF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2.35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0DF" w:rsidRPr="00236150" w:rsidRDefault="003530DF" w:rsidP="00E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0DF" w:rsidRPr="00236150" w:rsidRDefault="003530DF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0.37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0DF" w:rsidRPr="00236150" w:rsidRDefault="003530DF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1.16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0DF" w:rsidRPr="00236150" w:rsidRDefault="003530DF" w:rsidP="00E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0DF" w:rsidRPr="00236150" w:rsidRDefault="003530DF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0.30</w:t>
            </w:r>
          </w:p>
        </w:tc>
        <w:tc>
          <w:tcPr>
            <w:tcW w:w="16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0DF" w:rsidRPr="00236150" w:rsidRDefault="003530DF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0DF" w:rsidRPr="00236150" w:rsidRDefault="003530DF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2.48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0DF" w:rsidRPr="00236150" w:rsidRDefault="003530DF" w:rsidP="00E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0DF" w:rsidRPr="00236150" w:rsidRDefault="003530DF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0.37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0DF" w:rsidRPr="00236150" w:rsidRDefault="003530DF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0.79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0DF" w:rsidRPr="00236150" w:rsidRDefault="003530DF" w:rsidP="00E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0DF" w:rsidRPr="00236150" w:rsidRDefault="003530DF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0.33</w:t>
            </w:r>
          </w:p>
        </w:tc>
        <w:tc>
          <w:tcPr>
            <w:tcW w:w="16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0DF" w:rsidRPr="00236150" w:rsidRDefault="003530DF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0DF" w:rsidRPr="00236150" w:rsidRDefault="003530DF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i-FI"/>
              </w:rPr>
              <w:t xml:space="preserve">0.001  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0DF" w:rsidRPr="00236150" w:rsidRDefault="003530DF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 xml:space="preserve">0.574  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0DF" w:rsidRPr="00236150" w:rsidRDefault="003530DF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 xml:space="preserve">0.396  </w:t>
            </w:r>
          </w:p>
        </w:tc>
        <w:tc>
          <w:tcPr>
            <w:tcW w:w="16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0DF" w:rsidRPr="00236150" w:rsidRDefault="003530DF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0DF" w:rsidRPr="00236150" w:rsidRDefault="003530DF" w:rsidP="00E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i-FI"/>
              </w:rPr>
              <w:t>1.57</w:t>
            </w: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/</w:t>
            </w:r>
            <w:r w:rsidRPr="0023615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i-FI"/>
              </w:rPr>
              <w:t>1.17</w:t>
            </w:r>
          </w:p>
        </w:tc>
      </w:tr>
      <w:tr w:rsidR="003530DF" w:rsidRPr="00236150" w:rsidTr="00EA084B">
        <w:trPr>
          <w:trHeight w:hRule="exact" w:val="255"/>
        </w:trPr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0DF" w:rsidRPr="00236150" w:rsidRDefault="003530DF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(</w:t>
            </w:r>
            <w:r w:rsidRPr="00236150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18"/>
                <w:szCs w:val="18"/>
                <w:lang w:val="fi-FI"/>
              </w:rPr>
              <w:t>E</w:t>
            </w: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)</w:t>
            </w:r>
            <w:r w:rsidRPr="00236150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18"/>
                <w:szCs w:val="18"/>
                <w:lang w:val="fi-FI"/>
              </w:rPr>
              <w:t>-</w:t>
            </w: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β-ocimene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0DF" w:rsidRPr="00236150" w:rsidRDefault="003530DF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0.48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0DF" w:rsidRPr="00236150" w:rsidRDefault="003530DF" w:rsidP="00E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0DF" w:rsidRPr="00236150" w:rsidRDefault="003530DF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0.35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0DF" w:rsidRPr="00236150" w:rsidRDefault="003530DF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0.71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0DF" w:rsidRPr="00236150" w:rsidRDefault="003530DF" w:rsidP="00E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0DF" w:rsidRPr="00236150" w:rsidRDefault="003530DF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0.49</w:t>
            </w:r>
          </w:p>
        </w:tc>
        <w:tc>
          <w:tcPr>
            <w:tcW w:w="16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0DF" w:rsidRPr="00236150" w:rsidRDefault="003530DF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0DF" w:rsidRPr="00236150" w:rsidRDefault="003530DF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1.37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0DF" w:rsidRPr="00236150" w:rsidRDefault="003530DF" w:rsidP="00E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0DF" w:rsidRPr="00236150" w:rsidRDefault="003530DF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0.94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0DF" w:rsidRPr="00236150" w:rsidRDefault="003530DF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1.81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0DF" w:rsidRPr="00236150" w:rsidRDefault="003530DF" w:rsidP="00E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0DF" w:rsidRPr="00236150" w:rsidRDefault="003530DF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1.02</w:t>
            </w:r>
          </w:p>
        </w:tc>
        <w:tc>
          <w:tcPr>
            <w:tcW w:w="16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0DF" w:rsidRPr="00236150" w:rsidRDefault="003530DF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0DF" w:rsidRPr="00236150" w:rsidRDefault="003530DF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 xml:space="preserve">0.641  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0DF" w:rsidRPr="00236150" w:rsidRDefault="003530DF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 xml:space="preserve">0.231  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0DF" w:rsidRPr="00236150" w:rsidRDefault="003530DF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 xml:space="preserve">0.859  </w:t>
            </w:r>
          </w:p>
        </w:tc>
        <w:tc>
          <w:tcPr>
            <w:tcW w:w="16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0DF" w:rsidRPr="00236150" w:rsidRDefault="003530DF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0DF" w:rsidRPr="00236150" w:rsidRDefault="003530DF" w:rsidP="00E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0.31/0.83</w:t>
            </w:r>
          </w:p>
        </w:tc>
      </w:tr>
      <w:tr w:rsidR="003530DF" w:rsidRPr="00236150" w:rsidTr="00EA084B">
        <w:trPr>
          <w:trHeight w:hRule="exact" w:val="255"/>
        </w:trPr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0DF" w:rsidRPr="00236150" w:rsidRDefault="003530DF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α-</w:t>
            </w:r>
            <w:proofErr w:type="spellStart"/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terpinolene</w:t>
            </w:r>
            <w:proofErr w:type="spellEnd"/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0DF" w:rsidRPr="00236150" w:rsidRDefault="003530DF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2.30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0DF" w:rsidRPr="00236150" w:rsidRDefault="003530DF" w:rsidP="00E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0DF" w:rsidRPr="00236150" w:rsidRDefault="003530DF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0.55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0DF" w:rsidRPr="00236150" w:rsidRDefault="003530DF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0.82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0DF" w:rsidRPr="00236150" w:rsidRDefault="003530DF" w:rsidP="00E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0DF" w:rsidRPr="00236150" w:rsidRDefault="003530DF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0.42</w:t>
            </w:r>
          </w:p>
        </w:tc>
        <w:tc>
          <w:tcPr>
            <w:tcW w:w="16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0DF" w:rsidRPr="00236150" w:rsidRDefault="003530DF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0DF" w:rsidRPr="00236150" w:rsidRDefault="003530DF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2.68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0DF" w:rsidRPr="00236150" w:rsidRDefault="003530DF" w:rsidP="00E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0DF" w:rsidRPr="00236150" w:rsidRDefault="003530DF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0.69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0DF" w:rsidRPr="00236150" w:rsidRDefault="003530DF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0.79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0DF" w:rsidRPr="00236150" w:rsidRDefault="003530DF" w:rsidP="00E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0DF" w:rsidRPr="00236150" w:rsidRDefault="003530DF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0.39</w:t>
            </w:r>
          </w:p>
        </w:tc>
        <w:tc>
          <w:tcPr>
            <w:tcW w:w="16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0DF" w:rsidRPr="00236150" w:rsidRDefault="003530DF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0DF" w:rsidRPr="00236150" w:rsidRDefault="003530DF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i-FI"/>
              </w:rPr>
              <w:t xml:space="preserve">0.009  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0DF" w:rsidRPr="00236150" w:rsidRDefault="003530DF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 xml:space="preserve">0.868  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0DF" w:rsidRPr="00236150" w:rsidRDefault="003530DF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 xml:space="preserve">0.841  </w:t>
            </w:r>
          </w:p>
        </w:tc>
        <w:tc>
          <w:tcPr>
            <w:tcW w:w="16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0DF" w:rsidRPr="00236150" w:rsidRDefault="003530DF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0DF" w:rsidRPr="00236150" w:rsidRDefault="003530DF" w:rsidP="00E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i-FI"/>
              </w:rPr>
              <w:t>1.22</w:t>
            </w: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/0.98</w:t>
            </w:r>
          </w:p>
        </w:tc>
      </w:tr>
      <w:tr w:rsidR="003530DF" w:rsidRPr="00236150" w:rsidTr="00EA084B">
        <w:trPr>
          <w:trHeight w:hRule="exact" w:val="255"/>
        </w:trPr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0DF" w:rsidRPr="00236150" w:rsidRDefault="003530DF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proofErr w:type="spellStart"/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linalool</w:t>
            </w:r>
            <w:proofErr w:type="spellEnd"/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0DF" w:rsidRPr="00236150" w:rsidRDefault="003530DF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2.70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0DF" w:rsidRPr="00236150" w:rsidRDefault="003530DF" w:rsidP="00E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0DF" w:rsidRPr="00236150" w:rsidRDefault="003530DF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0.5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0DF" w:rsidRPr="00236150" w:rsidRDefault="003530DF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2.23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0DF" w:rsidRPr="00236150" w:rsidRDefault="003530DF" w:rsidP="00E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0DF" w:rsidRPr="00236150" w:rsidRDefault="003530DF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0.36</w:t>
            </w:r>
          </w:p>
        </w:tc>
        <w:tc>
          <w:tcPr>
            <w:tcW w:w="16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0DF" w:rsidRPr="00236150" w:rsidRDefault="003530DF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0DF" w:rsidRPr="00236150" w:rsidRDefault="003530DF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5.67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0DF" w:rsidRPr="00236150" w:rsidRDefault="003530DF" w:rsidP="00E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0DF" w:rsidRPr="00236150" w:rsidRDefault="003530DF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1.47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0DF" w:rsidRPr="00236150" w:rsidRDefault="003530DF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2.07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0DF" w:rsidRPr="00236150" w:rsidRDefault="003530DF" w:rsidP="00E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0DF" w:rsidRPr="00236150" w:rsidRDefault="003530DF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0.60</w:t>
            </w:r>
          </w:p>
        </w:tc>
        <w:tc>
          <w:tcPr>
            <w:tcW w:w="16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0DF" w:rsidRPr="00236150" w:rsidRDefault="003530DF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0DF" w:rsidRPr="00236150" w:rsidRDefault="003530DF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i-FI"/>
              </w:rPr>
              <w:t xml:space="preserve">0.028  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0DF" w:rsidRPr="00236150" w:rsidRDefault="003530DF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 xml:space="preserve">0.320  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0DF" w:rsidRPr="00236150" w:rsidRDefault="003530DF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 xml:space="preserve">0.100  </w:t>
            </w:r>
          </w:p>
        </w:tc>
        <w:tc>
          <w:tcPr>
            <w:tcW w:w="16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0DF" w:rsidRPr="00236150" w:rsidRDefault="003530DF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0DF" w:rsidRPr="00236150" w:rsidRDefault="003530DF" w:rsidP="00E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i-FI"/>
              </w:rPr>
              <w:t>1.16</w:t>
            </w: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/</w:t>
            </w:r>
            <w:r w:rsidRPr="0023615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i-FI"/>
              </w:rPr>
              <w:t>1.17</w:t>
            </w:r>
          </w:p>
        </w:tc>
      </w:tr>
      <w:tr w:rsidR="003530DF" w:rsidRPr="00236150" w:rsidTr="00EA084B">
        <w:trPr>
          <w:trHeight w:hRule="exact" w:val="255"/>
        </w:trPr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0DF" w:rsidRPr="00143E1F" w:rsidRDefault="003530DF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 xml:space="preserve">Unknown </w:t>
            </w:r>
            <w:proofErr w:type="spellStart"/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monoterpene</w:t>
            </w:r>
            <w:proofErr w:type="spellEnd"/>
            <w:r w:rsidRPr="00AA38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i-FI"/>
              </w:rPr>
              <w:t>†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0DF" w:rsidRPr="00236150" w:rsidRDefault="003530DF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3.10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0DF" w:rsidRPr="00236150" w:rsidRDefault="003530DF" w:rsidP="00E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0DF" w:rsidRPr="00236150" w:rsidRDefault="003530DF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0.82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0DF" w:rsidRPr="00236150" w:rsidRDefault="003530DF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2.67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0DF" w:rsidRPr="00236150" w:rsidRDefault="003530DF" w:rsidP="00E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0DF" w:rsidRPr="00236150" w:rsidRDefault="003530DF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1.08</w:t>
            </w:r>
          </w:p>
        </w:tc>
        <w:tc>
          <w:tcPr>
            <w:tcW w:w="16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0DF" w:rsidRPr="00236150" w:rsidRDefault="003530DF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0DF" w:rsidRPr="00236150" w:rsidRDefault="003530DF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4.07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0DF" w:rsidRPr="00236150" w:rsidRDefault="003530DF" w:rsidP="00E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0DF" w:rsidRPr="00236150" w:rsidRDefault="003530DF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1.08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0DF" w:rsidRPr="00236150" w:rsidRDefault="003530DF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0.91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0DF" w:rsidRPr="00236150" w:rsidRDefault="003530DF" w:rsidP="00E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0DF" w:rsidRPr="00236150" w:rsidRDefault="003530DF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0.41</w:t>
            </w:r>
          </w:p>
        </w:tc>
        <w:tc>
          <w:tcPr>
            <w:tcW w:w="16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0DF" w:rsidRPr="00236150" w:rsidRDefault="003530DF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0DF" w:rsidRPr="00236150" w:rsidRDefault="003530DF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i-FI"/>
              </w:rPr>
              <w:t xml:space="preserve">0.035  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0DF" w:rsidRPr="00236150" w:rsidRDefault="003530DF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 xml:space="preserve">0.651  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0DF" w:rsidRPr="00236150" w:rsidRDefault="003530DF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 xml:space="preserve">0.176  </w:t>
            </w:r>
          </w:p>
        </w:tc>
        <w:tc>
          <w:tcPr>
            <w:tcW w:w="16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0DF" w:rsidRPr="00236150" w:rsidRDefault="003530DF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0DF" w:rsidRPr="00236150" w:rsidRDefault="003530DF" w:rsidP="00E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i-FI"/>
              </w:rPr>
              <w:t>1.18</w:t>
            </w: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/0.98</w:t>
            </w:r>
          </w:p>
        </w:tc>
      </w:tr>
      <w:tr w:rsidR="003530DF" w:rsidRPr="00236150" w:rsidTr="00EA084B">
        <w:trPr>
          <w:trHeight w:hRule="exact" w:val="255"/>
        </w:trPr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0DF" w:rsidRPr="00236150" w:rsidRDefault="003530DF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(</w:t>
            </w:r>
            <w:r w:rsidRPr="00236150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18"/>
                <w:szCs w:val="18"/>
                <w:lang w:val="fi-FI"/>
              </w:rPr>
              <w:t>E</w:t>
            </w: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)</w:t>
            </w:r>
            <w:r w:rsidRPr="00236150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18"/>
                <w:szCs w:val="18"/>
                <w:lang w:val="fi-FI"/>
              </w:rPr>
              <w:t>-</w:t>
            </w:r>
            <w:r w:rsidRPr="00236150">
              <w:rPr>
                <w:rFonts w:ascii="Times New Roman" w:eastAsia="Times New Roman" w:hAnsi="Times New Roman" w:cs="Times New Roman"/>
                <w:bCs/>
                <w:iCs/>
                <w:color w:val="000000"/>
                <w:sz w:val="18"/>
                <w:szCs w:val="18"/>
                <w:lang w:val="fi-FI"/>
              </w:rPr>
              <w:t>β</w:t>
            </w:r>
            <w:r w:rsidRPr="00236150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18"/>
                <w:szCs w:val="18"/>
                <w:lang w:val="fi-FI"/>
              </w:rPr>
              <w:t>-</w:t>
            </w:r>
            <w:proofErr w:type="spellStart"/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caryophylene</w:t>
            </w:r>
            <w:proofErr w:type="spellEnd"/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0DF" w:rsidRPr="00236150" w:rsidRDefault="003530DF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0.13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0DF" w:rsidRPr="00236150" w:rsidRDefault="003530DF" w:rsidP="00E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0DF" w:rsidRPr="00236150" w:rsidRDefault="003530DF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0.13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0DF" w:rsidRPr="00236150" w:rsidRDefault="003530DF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0.09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0DF" w:rsidRPr="00236150" w:rsidRDefault="003530DF" w:rsidP="00E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0DF" w:rsidRPr="00236150" w:rsidRDefault="003530DF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0.09</w:t>
            </w:r>
          </w:p>
        </w:tc>
        <w:tc>
          <w:tcPr>
            <w:tcW w:w="16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0DF" w:rsidRPr="00236150" w:rsidRDefault="003530DF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0DF" w:rsidRPr="00236150" w:rsidRDefault="003530DF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0.42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0DF" w:rsidRPr="00236150" w:rsidRDefault="003530DF" w:rsidP="00E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0DF" w:rsidRPr="00236150" w:rsidRDefault="003530DF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0.26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0DF" w:rsidRPr="00236150" w:rsidRDefault="003530DF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0.09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0DF" w:rsidRPr="00236150" w:rsidRDefault="003530DF" w:rsidP="00E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0DF" w:rsidRPr="00236150" w:rsidRDefault="003530DF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0.09</w:t>
            </w:r>
          </w:p>
        </w:tc>
        <w:tc>
          <w:tcPr>
            <w:tcW w:w="16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0DF" w:rsidRPr="00236150" w:rsidRDefault="003530DF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0DF" w:rsidRPr="00236150" w:rsidRDefault="003530DF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 xml:space="preserve">0.336  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0DF" w:rsidRPr="00236150" w:rsidRDefault="003530DF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 xml:space="preserve">0.443  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0DF" w:rsidRPr="00236150" w:rsidRDefault="003530DF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 xml:space="preserve">0.426  </w:t>
            </w:r>
          </w:p>
        </w:tc>
        <w:tc>
          <w:tcPr>
            <w:tcW w:w="16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0DF" w:rsidRPr="00236150" w:rsidRDefault="003530DF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0DF" w:rsidRPr="00236150" w:rsidRDefault="003530DF" w:rsidP="00E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0.56/0.75</w:t>
            </w:r>
          </w:p>
        </w:tc>
      </w:tr>
      <w:tr w:rsidR="003530DF" w:rsidRPr="00236150" w:rsidTr="00EA084B">
        <w:trPr>
          <w:trHeight w:hRule="exact" w:val="255"/>
        </w:trPr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0DF" w:rsidRPr="00236150" w:rsidRDefault="003530DF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Total Terpenoids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0DF" w:rsidRPr="00236150" w:rsidRDefault="003530DF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50.99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0DF" w:rsidRPr="00236150" w:rsidRDefault="003530DF" w:rsidP="00E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0DF" w:rsidRPr="00236150" w:rsidRDefault="003530DF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8.38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0DF" w:rsidRPr="00236150" w:rsidRDefault="003530DF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29.77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0DF" w:rsidRPr="00236150" w:rsidRDefault="003530DF" w:rsidP="00E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0DF" w:rsidRPr="00236150" w:rsidRDefault="003530DF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7.17</w:t>
            </w:r>
          </w:p>
        </w:tc>
        <w:tc>
          <w:tcPr>
            <w:tcW w:w="16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0DF" w:rsidRPr="00236150" w:rsidRDefault="003530DF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0DF" w:rsidRPr="00236150" w:rsidRDefault="003530DF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61.84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0DF" w:rsidRPr="00236150" w:rsidRDefault="003530DF" w:rsidP="00E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0DF" w:rsidRPr="00236150" w:rsidRDefault="003530DF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13.35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0DF" w:rsidRPr="00236150" w:rsidRDefault="003530DF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26.76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0DF" w:rsidRPr="00236150" w:rsidRDefault="003530DF" w:rsidP="00E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0DF" w:rsidRPr="00236150" w:rsidRDefault="003530DF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5.66</w:t>
            </w:r>
          </w:p>
        </w:tc>
        <w:tc>
          <w:tcPr>
            <w:tcW w:w="16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0DF" w:rsidRPr="00236150" w:rsidRDefault="003530DF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0DF" w:rsidRPr="00236150" w:rsidRDefault="003530DF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i-FI"/>
              </w:rPr>
              <w:t xml:space="preserve">0.004  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0DF" w:rsidRPr="00236150" w:rsidRDefault="003530DF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 xml:space="preserve">0.778  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0DF" w:rsidRPr="00236150" w:rsidRDefault="003530DF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 xml:space="preserve">0.630  </w:t>
            </w:r>
          </w:p>
        </w:tc>
        <w:tc>
          <w:tcPr>
            <w:tcW w:w="16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0DF" w:rsidRPr="00236150" w:rsidRDefault="003530DF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0DF" w:rsidRPr="00236150" w:rsidRDefault="003530DF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i-FI"/>
              </w:rPr>
            </w:pPr>
          </w:p>
        </w:tc>
      </w:tr>
      <w:tr w:rsidR="003530DF" w:rsidRPr="00236150" w:rsidTr="00EA084B">
        <w:trPr>
          <w:trHeight w:hRule="exact" w:val="255"/>
        </w:trPr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0DF" w:rsidRPr="00236150" w:rsidRDefault="003530DF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 xml:space="preserve">Green </w:t>
            </w:r>
            <w:proofErr w:type="spellStart"/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leaf</w:t>
            </w:r>
            <w:proofErr w:type="spellEnd"/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 xml:space="preserve"> </w:t>
            </w:r>
            <w:proofErr w:type="spellStart"/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volatiles</w:t>
            </w:r>
            <w:proofErr w:type="spellEnd"/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 xml:space="preserve"> (GLV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0DF" w:rsidRPr="00236150" w:rsidRDefault="003530DF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0DF" w:rsidRPr="00236150" w:rsidRDefault="003530DF" w:rsidP="00E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0DF" w:rsidRPr="00236150" w:rsidRDefault="003530DF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0DF" w:rsidRPr="00236150" w:rsidRDefault="003530DF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0DF" w:rsidRPr="00236150" w:rsidRDefault="003530DF" w:rsidP="00E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0DF" w:rsidRPr="00236150" w:rsidRDefault="003530DF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16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0DF" w:rsidRPr="00236150" w:rsidRDefault="003530DF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0DF" w:rsidRPr="00236150" w:rsidRDefault="003530DF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0DF" w:rsidRPr="00236150" w:rsidRDefault="003530DF" w:rsidP="00E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0DF" w:rsidRPr="00236150" w:rsidRDefault="003530DF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0DF" w:rsidRPr="00236150" w:rsidRDefault="003530DF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0DF" w:rsidRPr="00236150" w:rsidRDefault="003530DF" w:rsidP="00E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0DF" w:rsidRPr="00236150" w:rsidRDefault="003530DF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16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0DF" w:rsidRPr="00236150" w:rsidRDefault="003530DF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0DF" w:rsidRPr="00236150" w:rsidRDefault="003530DF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0DF" w:rsidRPr="00236150" w:rsidRDefault="003530DF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0DF" w:rsidRPr="00236150" w:rsidRDefault="003530DF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16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0DF" w:rsidRPr="00236150" w:rsidRDefault="003530DF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0DF" w:rsidRPr="00236150" w:rsidRDefault="003530DF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i-FI"/>
              </w:rPr>
            </w:pPr>
          </w:p>
        </w:tc>
      </w:tr>
      <w:tr w:rsidR="003530DF" w:rsidRPr="00236150" w:rsidTr="00EA084B">
        <w:trPr>
          <w:trHeight w:hRule="exact" w:val="255"/>
        </w:trPr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0DF" w:rsidRPr="00236150" w:rsidRDefault="003530DF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(</w:t>
            </w:r>
            <w:r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18"/>
                <w:szCs w:val="18"/>
                <w:lang w:val="fi-FI"/>
              </w:rPr>
              <w:t>Z</w:t>
            </w: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)-3-hexen-1-ol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0DF" w:rsidRPr="00236150" w:rsidRDefault="003530DF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1.83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0DF" w:rsidRPr="00236150" w:rsidRDefault="003530DF" w:rsidP="00E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0DF" w:rsidRPr="00236150" w:rsidRDefault="003530DF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0.87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0DF" w:rsidRPr="00236150" w:rsidRDefault="003530DF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1.01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0DF" w:rsidRPr="00236150" w:rsidRDefault="003530DF" w:rsidP="00E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0DF" w:rsidRPr="00236150" w:rsidRDefault="003530DF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0.66</w:t>
            </w:r>
          </w:p>
        </w:tc>
        <w:tc>
          <w:tcPr>
            <w:tcW w:w="16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0DF" w:rsidRPr="00236150" w:rsidRDefault="003530DF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0DF" w:rsidRPr="00236150" w:rsidRDefault="003530DF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1.54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0DF" w:rsidRPr="00236150" w:rsidRDefault="003530DF" w:rsidP="00E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0DF" w:rsidRPr="00236150" w:rsidRDefault="003530DF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0.52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0DF" w:rsidRPr="00236150" w:rsidRDefault="003530DF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0.61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0DF" w:rsidRPr="00236150" w:rsidRDefault="003530DF" w:rsidP="00E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0DF" w:rsidRPr="00236150" w:rsidRDefault="003530DF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0.39</w:t>
            </w:r>
          </w:p>
        </w:tc>
        <w:tc>
          <w:tcPr>
            <w:tcW w:w="16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0DF" w:rsidRPr="00236150" w:rsidRDefault="003530DF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0DF" w:rsidRPr="00236150" w:rsidRDefault="003530DF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 xml:space="preserve">0.205  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0DF" w:rsidRPr="00236150" w:rsidRDefault="003530DF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 xml:space="preserve">0.884  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0DF" w:rsidRPr="00236150" w:rsidRDefault="003530DF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 xml:space="preserve">0.799  </w:t>
            </w:r>
          </w:p>
        </w:tc>
        <w:tc>
          <w:tcPr>
            <w:tcW w:w="16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0DF" w:rsidRPr="00236150" w:rsidRDefault="003530DF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0DF" w:rsidRPr="00236150" w:rsidRDefault="003530DF" w:rsidP="00E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0.67/0.50</w:t>
            </w:r>
          </w:p>
        </w:tc>
      </w:tr>
      <w:tr w:rsidR="003530DF" w:rsidRPr="00236150" w:rsidTr="00EA084B">
        <w:trPr>
          <w:trHeight w:hRule="exact" w:val="255"/>
        </w:trPr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0DF" w:rsidRPr="00236150" w:rsidRDefault="003530DF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(</w:t>
            </w:r>
            <w:r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18"/>
                <w:szCs w:val="18"/>
                <w:lang w:val="fi-FI"/>
              </w:rPr>
              <w:t>Z</w:t>
            </w: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 xml:space="preserve">)-3-hexen-1-ol </w:t>
            </w:r>
            <w:proofErr w:type="spellStart"/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acetate</w:t>
            </w:r>
            <w:proofErr w:type="spellEnd"/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0DF" w:rsidRPr="00236150" w:rsidRDefault="003530DF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37.41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0DF" w:rsidRPr="00236150" w:rsidRDefault="003530DF" w:rsidP="00E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0DF" w:rsidRPr="00236150" w:rsidRDefault="003530DF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19.45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0DF" w:rsidRPr="00236150" w:rsidRDefault="003530DF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14.65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0DF" w:rsidRPr="00236150" w:rsidRDefault="003530DF" w:rsidP="00E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0DF" w:rsidRPr="00236150" w:rsidRDefault="003530DF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6.94</w:t>
            </w:r>
          </w:p>
        </w:tc>
        <w:tc>
          <w:tcPr>
            <w:tcW w:w="16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0DF" w:rsidRPr="00236150" w:rsidRDefault="003530DF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0DF" w:rsidRPr="00236150" w:rsidRDefault="003530DF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16.95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0DF" w:rsidRPr="00236150" w:rsidRDefault="003530DF" w:rsidP="00E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0DF" w:rsidRPr="00236150" w:rsidRDefault="003530DF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3.99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0DF" w:rsidRPr="00236150" w:rsidRDefault="003530DF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11.69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0DF" w:rsidRPr="00236150" w:rsidRDefault="003530DF" w:rsidP="00E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0DF" w:rsidRPr="00236150" w:rsidRDefault="003530DF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3.51</w:t>
            </w:r>
          </w:p>
        </w:tc>
        <w:tc>
          <w:tcPr>
            <w:tcW w:w="16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0DF" w:rsidRPr="00236150" w:rsidRDefault="003530DF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0DF" w:rsidRPr="00236150" w:rsidRDefault="003530DF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 xml:space="preserve">0.223  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0DF" w:rsidRPr="00236150" w:rsidRDefault="003530DF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 xml:space="preserve">0.612  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0DF" w:rsidRPr="00236150" w:rsidRDefault="003530DF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 xml:space="preserve">0.876  </w:t>
            </w:r>
          </w:p>
        </w:tc>
        <w:tc>
          <w:tcPr>
            <w:tcW w:w="16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0DF" w:rsidRPr="00236150" w:rsidRDefault="003530DF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0DF" w:rsidRPr="00236150" w:rsidRDefault="003530DF" w:rsidP="00E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0.59/0.45</w:t>
            </w:r>
          </w:p>
        </w:tc>
      </w:tr>
      <w:tr w:rsidR="003530DF" w:rsidRPr="00236150" w:rsidTr="00EA084B">
        <w:trPr>
          <w:trHeight w:hRule="exact" w:val="255"/>
        </w:trPr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0DF" w:rsidRPr="00236150" w:rsidRDefault="003530DF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Total GLV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0DF" w:rsidRPr="00236150" w:rsidRDefault="003530DF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39.23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0DF" w:rsidRPr="00236150" w:rsidRDefault="003530DF" w:rsidP="00E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0DF" w:rsidRPr="00236150" w:rsidRDefault="003530DF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20.1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0DF" w:rsidRPr="00236150" w:rsidRDefault="003530DF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15.65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0DF" w:rsidRPr="00236150" w:rsidRDefault="003530DF" w:rsidP="00E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0DF" w:rsidRPr="00236150" w:rsidRDefault="003530DF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7.49</w:t>
            </w:r>
          </w:p>
        </w:tc>
        <w:tc>
          <w:tcPr>
            <w:tcW w:w="16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0DF" w:rsidRPr="00236150" w:rsidRDefault="003530DF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0DF" w:rsidRPr="00236150" w:rsidRDefault="003530DF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18.48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0DF" w:rsidRPr="00236150" w:rsidRDefault="003530DF" w:rsidP="00E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0DF" w:rsidRPr="00236150" w:rsidRDefault="003530DF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4.34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0DF" w:rsidRPr="00236150" w:rsidRDefault="003530DF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12.30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0DF" w:rsidRPr="00236150" w:rsidRDefault="003530DF" w:rsidP="00E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0DF" w:rsidRPr="00236150" w:rsidRDefault="003530DF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3.79</w:t>
            </w:r>
          </w:p>
        </w:tc>
        <w:tc>
          <w:tcPr>
            <w:tcW w:w="16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0DF" w:rsidRPr="00236150" w:rsidRDefault="003530DF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0DF" w:rsidRPr="00236150" w:rsidRDefault="003530DF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 xml:space="preserve">0.224  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0DF" w:rsidRPr="00236150" w:rsidRDefault="003530DF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 xml:space="preserve">0.641  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0DF" w:rsidRPr="00236150" w:rsidRDefault="003530DF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 xml:space="preserve">0.927  </w:t>
            </w:r>
          </w:p>
        </w:tc>
        <w:tc>
          <w:tcPr>
            <w:tcW w:w="16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0DF" w:rsidRPr="00236150" w:rsidRDefault="003530DF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0DF" w:rsidRPr="00236150" w:rsidRDefault="003530DF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</w:p>
        </w:tc>
      </w:tr>
      <w:tr w:rsidR="003530DF" w:rsidRPr="00236150" w:rsidTr="00EA084B">
        <w:trPr>
          <w:trHeight w:hRule="exact" w:val="255"/>
        </w:trPr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0DF" w:rsidRPr="00236150" w:rsidRDefault="003530DF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proofErr w:type="spellStart"/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Other</w:t>
            </w:r>
            <w:proofErr w:type="spellEnd"/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 xml:space="preserve"> </w:t>
            </w:r>
            <w:proofErr w:type="spellStart"/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compounds</w:t>
            </w:r>
            <w:proofErr w:type="spellEnd"/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0DF" w:rsidRPr="00236150" w:rsidRDefault="003530DF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0DF" w:rsidRPr="00236150" w:rsidRDefault="003530DF" w:rsidP="00E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0DF" w:rsidRPr="00236150" w:rsidRDefault="003530DF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0DF" w:rsidRPr="00236150" w:rsidRDefault="003530DF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0DF" w:rsidRPr="00236150" w:rsidRDefault="003530DF" w:rsidP="00E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0DF" w:rsidRPr="00236150" w:rsidRDefault="003530DF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16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0DF" w:rsidRPr="00236150" w:rsidRDefault="003530DF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0DF" w:rsidRPr="00236150" w:rsidRDefault="003530DF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0DF" w:rsidRPr="00236150" w:rsidRDefault="003530DF" w:rsidP="00E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0DF" w:rsidRPr="00236150" w:rsidRDefault="003530DF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0DF" w:rsidRPr="00236150" w:rsidRDefault="003530DF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0DF" w:rsidRPr="00236150" w:rsidRDefault="003530DF" w:rsidP="00E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0DF" w:rsidRPr="00236150" w:rsidRDefault="003530DF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16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0DF" w:rsidRPr="00236150" w:rsidRDefault="003530DF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0DF" w:rsidRPr="00236150" w:rsidRDefault="003530DF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0DF" w:rsidRPr="00236150" w:rsidRDefault="003530DF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0DF" w:rsidRPr="00236150" w:rsidRDefault="003530DF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16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0DF" w:rsidRPr="00236150" w:rsidRDefault="003530DF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0DF" w:rsidRPr="00236150" w:rsidRDefault="003530DF" w:rsidP="00E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</w:p>
        </w:tc>
      </w:tr>
      <w:tr w:rsidR="003530DF" w:rsidRPr="00236150" w:rsidTr="00EA084B">
        <w:trPr>
          <w:trHeight w:hRule="exact" w:val="255"/>
        </w:trPr>
        <w:tc>
          <w:tcPr>
            <w:tcW w:w="21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0DF" w:rsidRPr="00236150" w:rsidRDefault="003530DF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1-octen-3-ol</w:t>
            </w:r>
          </w:p>
        </w:tc>
        <w:tc>
          <w:tcPr>
            <w:tcW w:w="5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0DF" w:rsidRPr="00236150" w:rsidRDefault="003530DF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-</w:t>
            </w:r>
          </w:p>
        </w:tc>
        <w:tc>
          <w:tcPr>
            <w:tcW w:w="2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0DF" w:rsidRPr="00236150" w:rsidRDefault="003530DF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5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0DF" w:rsidRPr="00236150" w:rsidRDefault="003530DF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5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0DF" w:rsidRPr="00236150" w:rsidRDefault="003530DF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-</w:t>
            </w:r>
          </w:p>
        </w:tc>
        <w:tc>
          <w:tcPr>
            <w:tcW w:w="2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0DF" w:rsidRPr="00236150" w:rsidRDefault="003530DF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5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0DF" w:rsidRPr="00236150" w:rsidRDefault="003530DF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16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0DF" w:rsidRPr="00236150" w:rsidRDefault="003530DF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5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0DF" w:rsidRPr="00236150" w:rsidRDefault="003530DF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-</w:t>
            </w:r>
          </w:p>
        </w:tc>
        <w:tc>
          <w:tcPr>
            <w:tcW w:w="2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0DF" w:rsidRPr="00236150" w:rsidRDefault="003530DF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5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0DF" w:rsidRPr="00236150" w:rsidRDefault="003530DF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5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0DF" w:rsidRPr="00236150" w:rsidRDefault="003530DF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-</w:t>
            </w:r>
          </w:p>
        </w:tc>
        <w:tc>
          <w:tcPr>
            <w:tcW w:w="2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0DF" w:rsidRPr="00236150" w:rsidRDefault="003530DF" w:rsidP="00E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4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0DF" w:rsidRPr="00236150" w:rsidRDefault="003530DF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16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0DF" w:rsidRPr="00236150" w:rsidRDefault="003530DF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0DF" w:rsidRPr="00236150" w:rsidRDefault="003530DF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0DF" w:rsidRPr="00236150" w:rsidRDefault="003530DF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5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0DF" w:rsidRPr="00236150" w:rsidRDefault="003530DF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16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0DF" w:rsidRPr="00236150" w:rsidRDefault="003530DF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8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0DF" w:rsidRPr="00236150" w:rsidRDefault="003530DF" w:rsidP="00E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</w:p>
        </w:tc>
      </w:tr>
      <w:tr w:rsidR="003530DF" w:rsidRPr="00236150" w:rsidTr="00EA084B">
        <w:trPr>
          <w:trHeight w:hRule="exact" w:val="255"/>
        </w:trPr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0DF" w:rsidRPr="00236150" w:rsidRDefault="003530DF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proofErr w:type="spellStart"/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methyl</w:t>
            </w:r>
            <w:proofErr w:type="spellEnd"/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 xml:space="preserve"> </w:t>
            </w:r>
            <w:proofErr w:type="spellStart"/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salicylate</w:t>
            </w:r>
            <w:proofErr w:type="spellEnd"/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0DF" w:rsidRPr="00236150" w:rsidRDefault="003530DF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2.50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0DF" w:rsidRPr="00236150" w:rsidRDefault="003530DF" w:rsidP="00E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0DF" w:rsidRPr="00236150" w:rsidRDefault="003530DF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1.52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0DF" w:rsidRPr="00236150" w:rsidRDefault="003530DF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5.93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0DF" w:rsidRPr="00236150" w:rsidRDefault="003530DF" w:rsidP="00E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0DF" w:rsidRPr="00236150" w:rsidRDefault="003530DF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2.92</w:t>
            </w:r>
          </w:p>
        </w:tc>
        <w:tc>
          <w:tcPr>
            <w:tcW w:w="16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0DF" w:rsidRPr="00236150" w:rsidRDefault="003530DF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0DF" w:rsidRPr="00236150" w:rsidRDefault="003530DF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4.94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0DF" w:rsidRPr="00236150" w:rsidRDefault="003530DF" w:rsidP="00E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0DF" w:rsidRPr="00236150" w:rsidRDefault="003530DF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1.5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0DF" w:rsidRPr="00236150" w:rsidRDefault="003530DF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1.31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0DF" w:rsidRPr="00236150" w:rsidRDefault="003530DF" w:rsidP="00E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0DF" w:rsidRPr="00236150" w:rsidRDefault="003530DF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0.97</w:t>
            </w:r>
          </w:p>
        </w:tc>
        <w:tc>
          <w:tcPr>
            <w:tcW w:w="16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0DF" w:rsidRPr="00236150" w:rsidRDefault="003530DF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0DF" w:rsidRPr="00236150" w:rsidRDefault="003530DF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 xml:space="preserve">0.451  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0DF" w:rsidRPr="00236150" w:rsidRDefault="003530DF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 xml:space="preserve">0.968  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0DF" w:rsidRPr="00A21513" w:rsidRDefault="003530DF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fi-FI"/>
              </w:rPr>
            </w:pPr>
            <w:r w:rsidRPr="00A21513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fi-FI"/>
              </w:rPr>
              <w:t xml:space="preserve">0.053  </w:t>
            </w:r>
          </w:p>
        </w:tc>
        <w:tc>
          <w:tcPr>
            <w:tcW w:w="16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0DF" w:rsidRPr="00236150" w:rsidRDefault="003530DF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0DF" w:rsidRPr="00236150" w:rsidRDefault="003530DF" w:rsidP="00E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0.64/0.67</w:t>
            </w:r>
          </w:p>
        </w:tc>
      </w:tr>
      <w:tr w:rsidR="003530DF" w:rsidRPr="00236150" w:rsidTr="00EA084B">
        <w:trPr>
          <w:trHeight w:hRule="exact" w:val="255"/>
        </w:trPr>
        <w:tc>
          <w:tcPr>
            <w:tcW w:w="21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30DF" w:rsidRPr="00236150" w:rsidRDefault="003530DF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 xml:space="preserve">Total </w:t>
            </w:r>
            <w:proofErr w:type="spellStart"/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VOCs</w:t>
            </w:r>
            <w:proofErr w:type="spellEnd"/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30DF" w:rsidRPr="00236150" w:rsidRDefault="003530DF" w:rsidP="00EA084B">
            <w:pPr>
              <w:spacing w:after="4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93.13</w:t>
            </w:r>
          </w:p>
        </w:tc>
        <w:tc>
          <w:tcPr>
            <w:tcW w:w="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30DF" w:rsidRPr="00236150" w:rsidRDefault="003530DF" w:rsidP="00EA084B">
            <w:pPr>
              <w:spacing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30DF" w:rsidRPr="00236150" w:rsidRDefault="003530DF" w:rsidP="00EA084B">
            <w:pPr>
              <w:spacing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24.60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30DF" w:rsidRPr="00236150" w:rsidRDefault="003530DF" w:rsidP="00EA084B">
            <w:pPr>
              <w:spacing w:after="4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51.44</w:t>
            </w:r>
          </w:p>
        </w:tc>
        <w:tc>
          <w:tcPr>
            <w:tcW w:w="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30DF" w:rsidRPr="00236150" w:rsidRDefault="003530DF" w:rsidP="00EA084B">
            <w:pPr>
              <w:spacing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30DF" w:rsidRPr="00236150" w:rsidRDefault="003530DF" w:rsidP="00EA084B">
            <w:pPr>
              <w:spacing w:after="4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14.56</w:t>
            </w:r>
          </w:p>
        </w:tc>
        <w:tc>
          <w:tcPr>
            <w:tcW w:w="16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30DF" w:rsidRPr="00236150" w:rsidRDefault="003530DF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30DF" w:rsidRPr="00236150" w:rsidRDefault="003530DF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85.68</w:t>
            </w:r>
          </w:p>
        </w:tc>
        <w:tc>
          <w:tcPr>
            <w:tcW w:w="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30DF" w:rsidRPr="00236150" w:rsidRDefault="003530DF" w:rsidP="00E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30DF" w:rsidRPr="00236150" w:rsidRDefault="003530DF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12.96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30DF" w:rsidRPr="00236150" w:rsidRDefault="003530DF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40.46</w:t>
            </w:r>
          </w:p>
        </w:tc>
        <w:tc>
          <w:tcPr>
            <w:tcW w:w="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30DF" w:rsidRPr="00236150" w:rsidRDefault="003530DF" w:rsidP="00E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30DF" w:rsidRPr="00236150" w:rsidRDefault="003530DF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6.36</w:t>
            </w:r>
          </w:p>
        </w:tc>
        <w:tc>
          <w:tcPr>
            <w:tcW w:w="16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30DF" w:rsidRPr="00236150" w:rsidRDefault="003530DF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30DF" w:rsidRPr="00236150" w:rsidRDefault="003530DF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i-FI"/>
              </w:rPr>
              <w:t xml:space="preserve">0.008  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30DF" w:rsidRPr="00236150" w:rsidRDefault="003530DF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 xml:space="preserve">0.920  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30DF" w:rsidRPr="00236150" w:rsidRDefault="003530DF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 xml:space="preserve">0.778  </w:t>
            </w:r>
          </w:p>
        </w:tc>
        <w:tc>
          <w:tcPr>
            <w:tcW w:w="16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30DF" w:rsidRPr="00236150" w:rsidRDefault="003530DF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30DF" w:rsidRPr="00236150" w:rsidRDefault="003530DF" w:rsidP="00EA084B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i-FI"/>
              </w:rPr>
            </w:pPr>
          </w:p>
        </w:tc>
      </w:tr>
    </w:tbl>
    <w:p w:rsidR="003530DF" w:rsidRPr="00B80789" w:rsidRDefault="003530DF" w:rsidP="001A38D3">
      <w:pPr>
        <w:pStyle w:val="Caption"/>
        <w:spacing w:before="40" w:after="0"/>
        <w:ind w:left="-709" w:right="-613"/>
        <w:rPr>
          <w:rFonts w:ascii="Times New Roman" w:hAnsi="Times New Roman" w:cs="Times New Roman"/>
          <w:b w:val="0"/>
          <w:color w:val="000000" w:themeColor="text1"/>
          <w:sz w:val="20"/>
          <w:szCs w:val="20"/>
        </w:rPr>
      </w:pPr>
      <w:r w:rsidRPr="00E10D35">
        <w:rPr>
          <w:rFonts w:ascii="Times New Roman" w:eastAsia="Times New Roman" w:hAnsi="Times New Roman" w:cs="Times New Roman"/>
          <w:b w:val="0"/>
          <w:color w:val="000000"/>
          <w:sz w:val="20"/>
          <w:szCs w:val="20"/>
          <w:lang w:val="en-US"/>
        </w:rPr>
        <w:t xml:space="preserve">ǂ </w:t>
      </w:r>
      <w:proofErr w:type="gramStart"/>
      <w:r w:rsidRPr="00B80789">
        <w:rPr>
          <w:rFonts w:ascii="Times New Roman" w:hAnsi="Times New Roman" w:cs="Times New Roman"/>
          <w:b w:val="0"/>
          <w:color w:val="000000" w:themeColor="text1"/>
          <w:sz w:val="20"/>
          <w:szCs w:val="20"/>
        </w:rPr>
        <w:t>Bold</w:t>
      </w:r>
      <w:proofErr w:type="gramEnd"/>
      <w:r w:rsidRPr="00B80789">
        <w:rPr>
          <w:rFonts w:ascii="Times New Roman" w:hAnsi="Times New Roman" w:cs="Times New Roman"/>
          <w:b w:val="0"/>
          <w:color w:val="000000" w:themeColor="text1"/>
          <w:sz w:val="20"/>
          <w:szCs w:val="20"/>
        </w:rPr>
        <w:t xml:space="preserve"> numbers indicate significant or marginally significant effects of endophyte (E), </w:t>
      </w:r>
      <w:r w:rsidR="001A38D3">
        <w:rPr>
          <w:rFonts w:ascii="Times New Roman" w:hAnsi="Times New Roman" w:cs="Times New Roman"/>
          <w:b w:val="0"/>
          <w:color w:val="000000" w:themeColor="text1"/>
          <w:sz w:val="20"/>
          <w:szCs w:val="20"/>
        </w:rPr>
        <w:t>wounding</w:t>
      </w:r>
      <w:r w:rsidRPr="00B80789">
        <w:rPr>
          <w:rFonts w:ascii="Times New Roman" w:hAnsi="Times New Roman" w:cs="Times New Roman"/>
          <w:b w:val="0"/>
          <w:color w:val="000000" w:themeColor="text1"/>
          <w:sz w:val="20"/>
          <w:szCs w:val="20"/>
        </w:rPr>
        <w:t xml:space="preserve"> (</w:t>
      </w:r>
      <w:r w:rsidR="001A38D3">
        <w:rPr>
          <w:rFonts w:ascii="Times New Roman" w:hAnsi="Times New Roman" w:cs="Times New Roman"/>
          <w:b w:val="0"/>
          <w:color w:val="000000" w:themeColor="text1"/>
          <w:sz w:val="20"/>
          <w:szCs w:val="20"/>
        </w:rPr>
        <w:t>W) or their interaction (E×W</w:t>
      </w:r>
      <w:r w:rsidRPr="00B80789">
        <w:rPr>
          <w:rFonts w:ascii="Times New Roman" w:hAnsi="Times New Roman" w:cs="Times New Roman"/>
          <w:b w:val="0"/>
          <w:color w:val="000000" w:themeColor="text1"/>
          <w:sz w:val="20"/>
          <w:szCs w:val="20"/>
        </w:rPr>
        <w:t>) as determined by individual two-way ANOVAs based on log-transformed data. Numbers within the brackets denote sample size.</w:t>
      </w:r>
    </w:p>
    <w:p w:rsidR="003530DF" w:rsidRPr="00B80789" w:rsidRDefault="003530DF" w:rsidP="001A38D3">
      <w:pPr>
        <w:pStyle w:val="Caption"/>
        <w:spacing w:after="0"/>
        <w:ind w:left="-709" w:right="-613"/>
        <w:rPr>
          <w:rFonts w:ascii="Times New Roman" w:hAnsi="Times New Roman" w:cs="Times New Roman"/>
          <w:b w:val="0"/>
          <w:color w:val="000000" w:themeColor="text1"/>
          <w:sz w:val="20"/>
          <w:szCs w:val="20"/>
        </w:rPr>
      </w:pPr>
      <w:r w:rsidRPr="00B80789">
        <w:rPr>
          <w:rFonts w:ascii="Times New Roman" w:eastAsia="Times New Roman" w:hAnsi="Times New Roman" w:cs="Times New Roman"/>
          <w:b w:val="0"/>
          <w:color w:val="000000"/>
          <w:sz w:val="20"/>
          <w:szCs w:val="20"/>
          <w:lang w:val="en-US"/>
        </w:rPr>
        <w:t>§</w:t>
      </w:r>
      <w:r w:rsidRPr="00B80789">
        <w:rPr>
          <w:rFonts w:ascii="Times New Roman" w:hAnsi="Times New Roman" w:cs="Times New Roman"/>
          <w:b w:val="0"/>
          <w:color w:val="000000" w:themeColor="text1"/>
          <w:sz w:val="20"/>
          <w:szCs w:val="20"/>
        </w:rPr>
        <w:t xml:space="preserve"> Variable Importance in the Projection (VIP) scores for PLS-DA are given for the first three components</w:t>
      </w:r>
      <w:r>
        <w:rPr>
          <w:rFonts w:ascii="Times New Roman" w:hAnsi="Times New Roman" w:cs="Times New Roman"/>
          <w:b w:val="0"/>
          <w:color w:val="000000" w:themeColor="text1"/>
          <w:sz w:val="20"/>
          <w:szCs w:val="20"/>
        </w:rPr>
        <w:t xml:space="preserve">, which are </w:t>
      </w:r>
      <w:r w:rsidRPr="00B80789">
        <w:rPr>
          <w:rFonts w:ascii="Times New Roman" w:hAnsi="Times New Roman" w:cs="Times New Roman"/>
          <w:b w:val="0"/>
          <w:color w:val="000000" w:themeColor="text1"/>
          <w:sz w:val="20"/>
          <w:szCs w:val="20"/>
        </w:rPr>
        <w:t>separated by slashes. VIP scores highlighted in bold are higher than 1 and are most influential for separation of individual treatments.</w:t>
      </w:r>
    </w:p>
    <w:p w:rsidR="003530DF" w:rsidRPr="00B80789" w:rsidRDefault="003530DF" w:rsidP="001A38D3">
      <w:pPr>
        <w:ind w:left="-709" w:right="-613"/>
        <w:rPr>
          <w:rFonts w:ascii="Times New Roman" w:hAnsi="Times New Roman" w:cs="Times New Roman"/>
          <w:sz w:val="20"/>
          <w:szCs w:val="20"/>
        </w:rPr>
      </w:pPr>
      <w:r w:rsidRPr="00B80789">
        <w:rPr>
          <w:rFonts w:ascii="Calibri" w:eastAsia="Times New Roman" w:hAnsi="Calibri" w:cs="Times New Roman"/>
          <w:color w:val="000000"/>
          <w:sz w:val="20"/>
          <w:szCs w:val="20"/>
          <w:lang w:val="en-US"/>
        </w:rPr>
        <w:t>†</w:t>
      </w:r>
      <w:r w:rsidRPr="00B80789">
        <w:rPr>
          <w:rFonts w:ascii="Times New Roman" w:hAnsi="Times New Roman" w:cs="Times New Roman"/>
          <w:sz w:val="20"/>
          <w:szCs w:val="20"/>
        </w:rPr>
        <w:t xml:space="preserve"> Compounds are tentatively identified. </w:t>
      </w:r>
    </w:p>
    <w:sectPr w:rsidR="003530DF" w:rsidRPr="00B80789" w:rsidSect="00003010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C5D8B" w:rsidRDefault="008C5D8B" w:rsidP="00003010">
      <w:pPr>
        <w:spacing w:after="0" w:line="240" w:lineRule="auto"/>
      </w:pPr>
      <w:r>
        <w:separator/>
      </w:r>
    </w:p>
  </w:endnote>
  <w:endnote w:type="continuationSeparator" w:id="0">
    <w:p w:rsidR="008C5D8B" w:rsidRDefault="008C5D8B" w:rsidP="0000301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7763A" w:rsidRDefault="00F7763A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7763A" w:rsidRDefault="00F7763A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7763A" w:rsidRDefault="00F7763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C5D8B" w:rsidRDefault="008C5D8B" w:rsidP="00003010">
      <w:pPr>
        <w:spacing w:after="0" w:line="240" w:lineRule="auto"/>
      </w:pPr>
      <w:r>
        <w:separator/>
      </w:r>
    </w:p>
  </w:footnote>
  <w:footnote w:type="continuationSeparator" w:id="0">
    <w:p w:rsidR="008C5D8B" w:rsidRDefault="008C5D8B" w:rsidP="0000301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7763A" w:rsidRDefault="00F7763A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7763A" w:rsidRDefault="00F7763A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7763A" w:rsidRDefault="00F7763A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3F15677"/>
    <w:multiLevelType w:val="hybridMultilevel"/>
    <w:tmpl w:val="7402FC70"/>
    <w:lvl w:ilvl="0" w:tplc="151EA61E">
      <w:start w:val="1"/>
      <w:numFmt w:val="decimal"/>
      <w:lvlText w:val="%1."/>
      <w:lvlJc w:val="left"/>
      <w:pPr>
        <w:ind w:left="3328" w:hanging="360"/>
      </w:pPr>
      <w:rPr>
        <w:rFonts w:ascii="Times New Roman" w:eastAsiaTheme="minorEastAsia" w:hAnsi="Times New Roman" w:cs="Times New Roman"/>
        <w:i w:val="0"/>
        <w:strike w:val="0"/>
        <w:dstrike w:val="0"/>
        <w:spacing w:val="-20"/>
        <w:position w:val="0"/>
        <w:vertAlign w:val="baseline"/>
      </w:rPr>
    </w:lvl>
    <w:lvl w:ilvl="1" w:tplc="040B0003" w:tentative="1">
      <w:start w:val="1"/>
      <w:numFmt w:val="bullet"/>
      <w:lvlText w:val="o"/>
      <w:lvlJc w:val="left"/>
      <w:pPr>
        <w:ind w:left="4048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4768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5488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6208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6928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7648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8368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9088" w:hanging="360"/>
      </w:pPr>
      <w:rPr>
        <w:rFonts w:ascii="Wingdings" w:hAnsi="Wingdings" w:hint="default"/>
      </w:rPr>
    </w:lvl>
  </w:abstractNum>
  <w:abstractNum w:abstractNumId="1">
    <w:nsid w:val="17A000DD"/>
    <w:multiLevelType w:val="hybridMultilevel"/>
    <w:tmpl w:val="8F74D8FA"/>
    <w:lvl w:ilvl="0" w:tplc="040B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B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1D362BE"/>
    <w:multiLevelType w:val="multilevel"/>
    <w:tmpl w:val="040B0021"/>
    <w:lvl w:ilvl="0">
      <w:start w:val="1"/>
      <w:numFmt w:val="bullet"/>
      <w:lvlText w:val=""/>
      <w:lvlJc w:val="left"/>
      <w:pPr>
        <w:ind w:left="360" w:hanging="360"/>
      </w:pPr>
      <w:rPr>
        <w:rFonts w:ascii="Wingdings" w:hAnsi="Wingdings" w:hint="default"/>
      </w:rPr>
    </w:lvl>
    <w:lvl w:ilvl="1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2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4">
      <w:start w:val="1"/>
      <w:numFmt w:val="bullet"/>
      <w:lvlText w:val=""/>
      <w:lvlJc w:val="left"/>
      <w:pPr>
        <w:ind w:left="1800" w:hanging="360"/>
      </w:pPr>
      <w:rPr>
        <w:rFonts w:ascii="Symbol" w:hAnsi="Symbol" w:hint="default"/>
      </w:rPr>
    </w:lvl>
    <w:lvl w:ilvl="5">
      <w:start w:val="1"/>
      <w:numFmt w:val="bullet"/>
      <w:lvlText w:val=""/>
      <w:lvlJc w:val="left"/>
      <w:pPr>
        <w:ind w:left="2160" w:hanging="360"/>
      </w:pPr>
      <w:rPr>
        <w:rFonts w:ascii="Wingdings" w:hAnsi="Wingdings" w:hint="default"/>
      </w:rPr>
    </w:lvl>
    <w:lvl w:ilvl="6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7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8">
      <w:start w:val="1"/>
      <w:numFmt w:val="bullet"/>
      <w:lvlText w:val=""/>
      <w:lvlJc w:val="left"/>
      <w:pPr>
        <w:ind w:left="3240" w:hanging="360"/>
      </w:pPr>
      <w:rPr>
        <w:rFonts w:ascii="Symbol" w:hAnsi="Symbol" w:hint="default"/>
      </w:rPr>
    </w:lvl>
  </w:abstractNum>
  <w:abstractNum w:abstractNumId="3">
    <w:nsid w:val="26356D04"/>
    <w:multiLevelType w:val="multilevel"/>
    <w:tmpl w:val="1CC4F3C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>
    <w:nsid w:val="3AE93F5D"/>
    <w:multiLevelType w:val="multilevel"/>
    <w:tmpl w:val="3F44847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>
    <w:nsid w:val="477B7C64"/>
    <w:multiLevelType w:val="hybridMultilevel"/>
    <w:tmpl w:val="8264B51E"/>
    <w:lvl w:ilvl="0" w:tplc="CE02A39E">
      <w:start w:val="1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78785B6C"/>
    <w:multiLevelType w:val="hybridMultilevel"/>
    <w:tmpl w:val="A61E711A"/>
    <w:lvl w:ilvl="0" w:tplc="051C839E">
      <w:start w:val="1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4"/>
  </w:num>
  <w:num w:numId="3">
    <w:abstractNumId w:val="1"/>
  </w:num>
  <w:num w:numId="4">
    <w:abstractNumId w:val="2"/>
  </w:num>
  <w:num w:numId="5">
    <w:abstractNumId w:val="0"/>
  </w:num>
  <w:num w:numId="6">
    <w:abstractNumId w:val="6"/>
  </w:num>
  <w:num w:numId="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1304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86491"/>
    <w:rsid w:val="00003010"/>
    <w:rsid w:val="00012E0B"/>
    <w:rsid w:val="00031B94"/>
    <w:rsid w:val="0004734A"/>
    <w:rsid w:val="00083FFA"/>
    <w:rsid w:val="00086491"/>
    <w:rsid w:val="000927CA"/>
    <w:rsid w:val="00095539"/>
    <w:rsid w:val="000A210E"/>
    <w:rsid w:val="000C5F9F"/>
    <w:rsid w:val="000F31E9"/>
    <w:rsid w:val="00113990"/>
    <w:rsid w:val="001370D2"/>
    <w:rsid w:val="00140A8B"/>
    <w:rsid w:val="00143E1F"/>
    <w:rsid w:val="001464C5"/>
    <w:rsid w:val="00154CEA"/>
    <w:rsid w:val="00156E51"/>
    <w:rsid w:val="00162857"/>
    <w:rsid w:val="00182359"/>
    <w:rsid w:val="001952B8"/>
    <w:rsid w:val="001A38D3"/>
    <w:rsid w:val="001B331C"/>
    <w:rsid w:val="001C117C"/>
    <w:rsid w:val="00217FF4"/>
    <w:rsid w:val="0028292C"/>
    <w:rsid w:val="00294674"/>
    <w:rsid w:val="002A2C5B"/>
    <w:rsid w:val="002A5A8A"/>
    <w:rsid w:val="002B5348"/>
    <w:rsid w:val="002C17E9"/>
    <w:rsid w:val="002D78D3"/>
    <w:rsid w:val="002E741D"/>
    <w:rsid w:val="002E743E"/>
    <w:rsid w:val="00327CF7"/>
    <w:rsid w:val="003530DF"/>
    <w:rsid w:val="00354B93"/>
    <w:rsid w:val="003B2DB9"/>
    <w:rsid w:val="003B2EC4"/>
    <w:rsid w:val="003C09AE"/>
    <w:rsid w:val="003E351D"/>
    <w:rsid w:val="00425CCB"/>
    <w:rsid w:val="00425FAE"/>
    <w:rsid w:val="0043261F"/>
    <w:rsid w:val="00451AB7"/>
    <w:rsid w:val="00456535"/>
    <w:rsid w:val="00475492"/>
    <w:rsid w:val="004759AF"/>
    <w:rsid w:val="0049208D"/>
    <w:rsid w:val="004B2C0E"/>
    <w:rsid w:val="004F00C9"/>
    <w:rsid w:val="004F3786"/>
    <w:rsid w:val="00500E1F"/>
    <w:rsid w:val="0050605E"/>
    <w:rsid w:val="005128A6"/>
    <w:rsid w:val="00527F53"/>
    <w:rsid w:val="005348D3"/>
    <w:rsid w:val="00536489"/>
    <w:rsid w:val="00547ACB"/>
    <w:rsid w:val="005A05D9"/>
    <w:rsid w:val="005A499E"/>
    <w:rsid w:val="005C5265"/>
    <w:rsid w:val="005D0369"/>
    <w:rsid w:val="006045D9"/>
    <w:rsid w:val="0063546E"/>
    <w:rsid w:val="00655EB3"/>
    <w:rsid w:val="00660F7B"/>
    <w:rsid w:val="0068780A"/>
    <w:rsid w:val="00690CD8"/>
    <w:rsid w:val="006A1FE4"/>
    <w:rsid w:val="006A37AC"/>
    <w:rsid w:val="006C440D"/>
    <w:rsid w:val="006F29C8"/>
    <w:rsid w:val="0071774C"/>
    <w:rsid w:val="00731316"/>
    <w:rsid w:val="007406B7"/>
    <w:rsid w:val="00743C90"/>
    <w:rsid w:val="00776BD9"/>
    <w:rsid w:val="007A793E"/>
    <w:rsid w:val="00803595"/>
    <w:rsid w:val="00803BFB"/>
    <w:rsid w:val="0080427D"/>
    <w:rsid w:val="00821C9B"/>
    <w:rsid w:val="00822F3B"/>
    <w:rsid w:val="00855065"/>
    <w:rsid w:val="008A2857"/>
    <w:rsid w:val="008A3997"/>
    <w:rsid w:val="008C3863"/>
    <w:rsid w:val="008C5D8B"/>
    <w:rsid w:val="008E0907"/>
    <w:rsid w:val="008F7B22"/>
    <w:rsid w:val="00903325"/>
    <w:rsid w:val="00915F84"/>
    <w:rsid w:val="0095493D"/>
    <w:rsid w:val="00977936"/>
    <w:rsid w:val="009869E9"/>
    <w:rsid w:val="00994D69"/>
    <w:rsid w:val="00995DF0"/>
    <w:rsid w:val="009A38BC"/>
    <w:rsid w:val="009D7799"/>
    <w:rsid w:val="00A16CD1"/>
    <w:rsid w:val="00A21513"/>
    <w:rsid w:val="00A43E77"/>
    <w:rsid w:val="00AA12B5"/>
    <w:rsid w:val="00AB6F60"/>
    <w:rsid w:val="00AC10E6"/>
    <w:rsid w:val="00B04B5D"/>
    <w:rsid w:val="00B15B10"/>
    <w:rsid w:val="00B164E9"/>
    <w:rsid w:val="00B37148"/>
    <w:rsid w:val="00B57124"/>
    <w:rsid w:val="00B64328"/>
    <w:rsid w:val="00B80789"/>
    <w:rsid w:val="00BD0E0A"/>
    <w:rsid w:val="00BF08FE"/>
    <w:rsid w:val="00C36CDE"/>
    <w:rsid w:val="00C70DBA"/>
    <w:rsid w:val="00CB60C4"/>
    <w:rsid w:val="00CC079E"/>
    <w:rsid w:val="00CD2540"/>
    <w:rsid w:val="00CD3F8E"/>
    <w:rsid w:val="00D23A7F"/>
    <w:rsid w:val="00D27457"/>
    <w:rsid w:val="00D577AA"/>
    <w:rsid w:val="00D80E77"/>
    <w:rsid w:val="00DC0F75"/>
    <w:rsid w:val="00DD0B18"/>
    <w:rsid w:val="00DE20F6"/>
    <w:rsid w:val="00DE72AB"/>
    <w:rsid w:val="00E01D4C"/>
    <w:rsid w:val="00E02694"/>
    <w:rsid w:val="00E10D35"/>
    <w:rsid w:val="00E255E9"/>
    <w:rsid w:val="00E61D96"/>
    <w:rsid w:val="00E75DC0"/>
    <w:rsid w:val="00E77D8A"/>
    <w:rsid w:val="00E80FA4"/>
    <w:rsid w:val="00EC501B"/>
    <w:rsid w:val="00ED557E"/>
    <w:rsid w:val="00F25B14"/>
    <w:rsid w:val="00F320B7"/>
    <w:rsid w:val="00F7763A"/>
    <w:rsid w:val="00F92C20"/>
    <w:rsid w:val="00F95C3B"/>
    <w:rsid w:val="00FD7488"/>
    <w:rsid w:val="00FE68A1"/>
    <w:rsid w:val="00FF44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E5BC02F8-FEA6-4500-BBEB-C19922CD75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fi-FI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86491"/>
    <w:rPr>
      <w:lang w:val="en-GB"/>
    </w:rPr>
  </w:style>
  <w:style w:type="paragraph" w:styleId="Heading1">
    <w:name w:val="heading 1"/>
    <w:basedOn w:val="Normal"/>
    <w:link w:val="Heading1Char"/>
    <w:uiPriority w:val="9"/>
    <w:qFormat/>
    <w:rsid w:val="00086491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fi-F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86491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st">
    <w:name w:val="st"/>
    <w:basedOn w:val="DefaultParagraphFont"/>
    <w:rsid w:val="00086491"/>
  </w:style>
  <w:style w:type="character" w:styleId="Emphasis">
    <w:name w:val="Emphasis"/>
    <w:basedOn w:val="DefaultParagraphFont"/>
    <w:uiPriority w:val="20"/>
    <w:qFormat/>
    <w:rsid w:val="00086491"/>
    <w:rPr>
      <w:i/>
      <w:iCs/>
    </w:rPr>
  </w:style>
  <w:style w:type="character" w:customStyle="1" w:styleId="ref-title">
    <w:name w:val="ref-title"/>
    <w:basedOn w:val="DefaultParagraphFont"/>
    <w:rsid w:val="00086491"/>
  </w:style>
  <w:style w:type="character" w:customStyle="1" w:styleId="ref-journal">
    <w:name w:val="ref-journal"/>
    <w:basedOn w:val="DefaultParagraphFont"/>
    <w:rsid w:val="00086491"/>
  </w:style>
  <w:style w:type="character" w:customStyle="1" w:styleId="ref-vol">
    <w:name w:val="ref-vol"/>
    <w:basedOn w:val="DefaultParagraphFont"/>
    <w:rsid w:val="00086491"/>
  </w:style>
  <w:style w:type="paragraph" w:styleId="NormalWeb">
    <w:name w:val="Normal (Web)"/>
    <w:basedOn w:val="Normal"/>
    <w:uiPriority w:val="99"/>
    <w:semiHidden/>
    <w:unhideWhenUsed/>
    <w:rsid w:val="0008649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i-FI"/>
    </w:rPr>
  </w:style>
  <w:style w:type="character" w:styleId="HTMLCite">
    <w:name w:val="HTML Cite"/>
    <w:basedOn w:val="DefaultParagraphFont"/>
    <w:uiPriority w:val="99"/>
    <w:semiHidden/>
    <w:unhideWhenUsed/>
    <w:rsid w:val="00086491"/>
    <w:rPr>
      <w:i/>
      <w:iCs/>
    </w:rPr>
  </w:style>
  <w:style w:type="character" w:customStyle="1" w:styleId="author">
    <w:name w:val="author"/>
    <w:basedOn w:val="DefaultParagraphFont"/>
    <w:rsid w:val="00086491"/>
  </w:style>
  <w:style w:type="character" w:customStyle="1" w:styleId="pubyear">
    <w:name w:val="pubyear"/>
    <w:basedOn w:val="DefaultParagraphFont"/>
    <w:rsid w:val="00086491"/>
  </w:style>
  <w:style w:type="character" w:customStyle="1" w:styleId="articletitle">
    <w:name w:val="articletitle"/>
    <w:basedOn w:val="DefaultParagraphFont"/>
    <w:rsid w:val="00086491"/>
  </w:style>
  <w:style w:type="character" w:customStyle="1" w:styleId="journaltitle">
    <w:name w:val="journaltitle"/>
    <w:basedOn w:val="DefaultParagraphFont"/>
    <w:rsid w:val="00086491"/>
  </w:style>
  <w:style w:type="character" w:customStyle="1" w:styleId="vol">
    <w:name w:val="vol"/>
    <w:basedOn w:val="DefaultParagraphFont"/>
    <w:rsid w:val="00086491"/>
  </w:style>
  <w:style w:type="character" w:customStyle="1" w:styleId="citedissue">
    <w:name w:val="citedissue"/>
    <w:basedOn w:val="DefaultParagraphFont"/>
    <w:rsid w:val="00086491"/>
  </w:style>
  <w:style w:type="character" w:customStyle="1" w:styleId="pagefirst">
    <w:name w:val="pagefirst"/>
    <w:basedOn w:val="DefaultParagraphFont"/>
    <w:rsid w:val="00086491"/>
  </w:style>
  <w:style w:type="character" w:customStyle="1" w:styleId="pagelast">
    <w:name w:val="pagelast"/>
    <w:basedOn w:val="DefaultParagraphFont"/>
    <w:rsid w:val="00086491"/>
  </w:style>
  <w:style w:type="character" w:customStyle="1" w:styleId="cit-auth">
    <w:name w:val="cit-auth"/>
    <w:basedOn w:val="DefaultParagraphFont"/>
    <w:rsid w:val="00086491"/>
  </w:style>
  <w:style w:type="character" w:customStyle="1" w:styleId="cit-name-surname">
    <w:name w:val="cit-name-surname"/>
    <w:basedOn w:val="DefaultParagraphFont"/>
    <w:rsid w:val="00086491"/>
  </w:style>
  <w:style w:type="character" w:customStyle="1" w:styleId="cit-name-given-names">
    <w:name w:val="cit-name-given-names"/>
    <w:basedOn w:val="DefaultParagraphFont"/>
    <w:rsid w:val="00086491"/>
  </w:style>
  <w:style w:type="character" w:customStyle="1" w:styleId="cit-pub-date">
    <w:name w:val="cit-pub-date"/>
    <w:basedOn w:val="DefaultParagraphFont"/>
    <w:rsid w:val="00086491"/>
  </w:style>
  <w:style w:type="character" w:customStyle="1" w:styleId="cit-article-title">
    <w:name w:val="cit-article-title"/>
    <w:basedOn w:val="DefaultParagraphFont"/>
    <w:rsid w:val="00086491"/>
  </w:style>
  <w:style w:type="character" w:customStyle="1" w:styleId="cit-vol">
    <w:name w:val="cit-vol"/>
    <w:basedOn w:val="DefaultParagraphFont"/>
    <w:rsid w:val="00086491"/>
  </w:style>
  <w:style w:type="character" w:customStyle="1" w:styleId="cit-fpage">
    <w:name w:val="cit-fpage"/>
    <w:basedOn w:val="DefaultParagraphFont"/>
    <w:rsid w:val="00086491"/>
  </w:style>
  <w:style w:type="character" w:customStyle="1" w:styleId="cit-lpage">
    <w:name w:val="cit-lpage"/>
    <w:basedOn w:val="DefaultParagraphFont"/>
    <w:rsid w:val="00086491"/>
  </w:style>
  <w:style w:type="character" w:customStyle="1" w:styleId="authors">
    <w:name w:val="authors"/>
    <w:basedOn w:val="DefaultParagraphFont"/>
    <w:rsid w:val="00086491"/>
  </w:style>
  <w:style w:type="character" w:customStyle="1" w:styleId="a-plus-plus">
    <w:name w:val="a-plus-plus"/>
    <w:basedOn w:val="DefaultParagraphFont"/>
    <w:rsid w:val="00086491"/>
  </w:style>
  <w:style w:type="character" w:customStyle="1" w:styleId="bullet">
    <w:name w:val="bullet"/>
    <w:basedOn w:val="DefaultParagraphFont"/>
    <w:rsid w:val="00086491"/>
  </w:style>
  <w:style w:type="character" w:styleId="Hyperlink">
    <w:name w:val="Hyperlink"/>
    <w:basedOn w:val="DefaultParagraphFont"/>
    <w:uiPriority w:val="99"/>
    <w:unhideWhenUsed/>
    <w:rsid w:val="00086491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8649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6491"/>
    <w:rPr>
      <w:rFonts w:ascii="Tahoma" w:hAnsi="Tahoma" w:cs="Tahoma"/>
      <w:sz w:val="16"/>
      <w:szCs w:val="16"/>
      <w:lang w:val="en-GB"/>
    </w:rPr>
  </w:style>
  <w:style w:type="paragraph" w:styleId="Caption">
    <w:name w:val="caption"/>
    <w:basedOn w:val="Normal"/>
    <w:next w:val="Normal"/>
    <w:uiPriority w:val="35"/>
    <w:unhideWhenUsed/>
    <w:qFormat/>
    <w:rsid w:val="00086491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ListParagraph">
    <w:name w:val="List Paragraph"/>
    <w:basedOn w:val="Normal"/>
    <w:uiPriority w:val="34"/>
    <w:qFormat/>
    <w:rsid w:val="00086491"/>
    <w:pPr>
      <w:ind w:left="720"/>
      <w:contextualSpacing/>
    </w:pPr>
  </w:style>
  <w:style w:type="character" w:styleId="Strong">
    <w:name w:val="Strong"/>
    <w:basedOn w:val="DefaultParagraphFont"/>
    <w:uiPriority w:val="22"/>
    <w:qFormat/>
    <w:rsid w:val="00086491"/>
    <w:rPr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rsid w:val="0008649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8649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86491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8649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86491"/>
    <w:rPr>
      <w:b/>
      <w:bCs/>
      <w:sz w:val="20"/>
      <w:szCs w:val="20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08649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86491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08649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86491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85627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CD6C09D-E601-46DB-B8D8-CB7BF86189C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313</Words>
  <Characters>2540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astern Finland</Company>
  <LinksUpToDate>false</LinksUpToDate>
  <CharactersWithSpaces>28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o Li</dc:creator>
  <cp:lastModifiedBy>Tao Li</cp:lastModifiedBy>
  <cp:revision>6</cp:revision>
  <cp:lastPrinted>2014-05-17T09:28:00Z</cp:lastPrinted>
  <dcterms:created xsi:type="dcterms:W3CDTF">2014-06-09T19:32:00Z</dcterms:created>
  <dcterms:modified xsi:type="dcterms:W3CDTF">2014-06-09T21:08:00Z</dcterms:modified>
</cp:coreProperties>
</file>